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ECDF" w14:textId="2B58CE0F" w:rsidR="0004276C" w:rsidRPr="00DA7B33" w:rsidRDefault="0004276C">
      <w:pPr>
        <w:rPr>
          <w:rFonts w:ascii="Arial" w:hAnsi="Arial" w:cs="Arial"/>
          <w:sz w:val="22"/>
          <w:szCs w:val="22"/>
        </w:rPr>
      </w:pPr>
      <w:r w:rsidRPr="00DA7B33">
        <w:rPr>
          <w:rFonts w:ascii="Arial" w:hAnsi="Arial" w:cs="Arial"/>
          <w:sz w:val="22"/>
          <w:szCs w:val="22"/>
        </w:rPr>
        <w:t xml:space="preserve">Supplementary Table 1. Component variables </w:t>
      </w:r>
      <w:r w:rsidR="00DA7B33">
        <w:rPr>
          <w:rFonts w:ascii="Arial" w:hAnsi="Arial" w:cs="Arial"/>
          <w:sz w:val="22"/>
          <w:szCs w:val="22"/>
        </w:rPr>
        <w:t>of each</w:t>
      </w:r>
      <w:r w:rsidRPr="00DA7B33">
        <w:rPr>
          <w:rFonts w:ascii="Arial" w:hAnsi="Arial" w:cs="Arial"/>
          <w:sz w:val="22"/>
          <w:szCs w:val="22"/>
        </w:rPr>
        <w:t xml:space="preserve"> speech aggregate</w:t>
      </w:r>
      <w:r w:rsidR="00DA7B33">
        <w:rPr>
          <w:rFonts w:ascii="Arial" w:hAnsi="Arial" w:cs="Arial"/>
          <w:sz w:val="22"/>
          <w:szCs w:val="22"/>
        </w:rPr>
        <w:t xml:space="preserve"> score</w:t>
      </w:r>
      <w:r w:rsidRPr="00DA7B33">
        <w:rPr>
          <w:rFonts w:ascii="Arial" w:hAnsi="Arial" w:cs="Arial"/>
          <w:sz w:val="22"/>
          <w:szCs w:val="22"/>
        </w:rPr>
        <w:t>.</w:t>
      </w:r>
    </w:p>
    <w:p w14:paraId="7252704A" w14:textId="77777777" w:rsidR="0004276C" w:rsidRPr="0004276C" w:rsidRDefault="0004276C">
      <w:pPr>
        <w:rPr>
          <w:rFonts w:ascii="Arial" w:hAnsi="Arial" w:cs="Arial"/>
        </w:rPr>
      </w:pPr>
    </w:p>
    <w:tbl>
      <w:tblPr>
        <w:tblW w:w="12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6"/>
        <w:gridCol w:w="3798"/>
        <w:gridCol w:w="5795"/>
        <w:gridCol w:w="993"/>
      </w:tblGrid>
      <w:tr w:rsidR="008135F2" w:rsidRPr="008135F2" w14:paraId="013A7BC5" w14:textId="54CF6BB5" w:rsidTr="008135F2">
        <w:trPr>
          <w:trHeight w:val="318"/>
        </w:trPr>
        <w:tc>
          <w:tcPr>
            <w:tcW w:w="2306" w:type="dxa"/>
          </w:tcPr>
          <w:p w14:paraId="2897BCB6" w14:textId="2EBFD6B1" w:rsidR="008135F2" w:rsidRPr="008135F2" w:rsidRDefault="008135F2" w:rsidP="008135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ech aggregat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ACBE5" w14:textId="75DC97B7" w:rsidR="008135F2" w:rsidRPr="008135F2" w:rsidRDefault="008135F2" w:rsidP="008135F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ech variable name</w:t>
            </w:r>
          </w:p>
        </w:tc>
        <w:tc>
          <w:tcPr>
            <w:tcW w:w="5795" w:type="dxa"/>
          </w:tcPr>
          <w:p w14:paraId="4C879BDE" w14:textId="130B1EB3" w:rsidR="008135F2" w:rsidRPr="008135F2" w:rsidRDefault="008135F2" w:rsidP="0004276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ech variable description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E63E1" w14:textId="26600409" w:rsidR="008135F2" w:rsidRPr="008135F2" w:rsidRDefault="008135F2" w:rsidP="008135F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ight</w:t>
            </w:r>
          </w:p>
        </w:tc>
      </w:tr>
      <w:tr w:rsidR="008135F2" w:rsidRPr="008135F2" w14:paraId="7137AE4A" w14:textId="78DD29D5" w:rsidTr="008135F2">
        <w:trPr>
          <w:trHeight w:val="318"/>
        </w:trPr>
        <w:tc>
          <w:tcPr>
            <w:tcW w:w="2306" w:type="dxa"/>
          </w:tcPr>
          <w:p w14:paraId="11AFFCD5" w14:textId="31F32803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ADD8E" w14:textId="049AB835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_cos_dist</w:t>
            </w:r>
            <w:proofErr w:type="spellEnd"/>
          </w:p>
        </w:tc>
        <w:tc>
          <w:tcPr>
            <w:tcW w:w="5795" w:type="dxa"/>
          </w:tcPr>
          <w:p w14:paraId="2F586243" w14:textId="6DB02E3D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um of all cosine distances between each unique utterance pair divided by the total number of unique pairs. Repetition yields low valu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94BA3" w14:textId="0973823F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35F2" w:rsidRPr="008135F2" w14:paraId="03AFE82D" w14:textId="66A5D3E1" w:rsidTr="008135F2">
        <w:trPr>
          <w:trHeight w:val="318"/>
        </w:trPr>
        <w:tc>
          <w:tcPr>
            <w:tcW w:w="2306" w:type="dxa"/>
          </w:tcPr>
          <w:p w14:paraId="6EDBFC0C" w14:textId="6370A9C2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63350" w14:textId="2321AEC9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_cutoff_00</w:t>
            </w:r>
          </w:p>
        </w:tc>
        <w:tc>
          <w:tcPr>
            <w:tcW w:w="5795" w:type="dxa"/>
          </w:tcPr>
          <w:p w14:paraId="5E91CF35" w14:textId="1AEAC7EF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action of utterance pairs below the cosine similarity threshold of 0.001. The higher the fraction the more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tition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29F8E" w14:textId="6CBE60BB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8135F2" w:rsidRPr="008135F2" w14:paraId="06018B3E" w14:textId="5714715C" w:rsidTr="008135F2">
        <w:trPr>
          <w:trHeight w:val="318"/>
        </w:trPr>
        <w:tc>
          <w:tcPr>
            <w:tcW w:w="2306" w:type="dxa"/>
          </w:tcPr>
          <w:p w14:paraId="15E36847" w14:textId="742D6937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AB4CE" w14:textId="1DBE33E6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_cutoff_03</w:t>
            </w:r>
          </w:p>
        </w:tc>
        <w:tc>
          <w:tcPr>
            <w:tcW w:w="5795" w:type="dxa"/>
          </w:tcPr>
          <w:p w14:paraId="603F62AE" w14:textId="3C04D359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ion of utterance pairs below the cosine similarity threshold of 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The higher the fraction the more repetition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FB723" w14:textId="1AC7060A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8135F2" w:rsidRPr="008135F2" w14:paraId="095AD4DB" w14:textId="2D16C706" w:rsidTr="008135F2">
        <w:trPr>
          <w:trHeight w:val="318"/>
        </w:trPr>
        <w:tc>
          <w:tcPr>
            <w:tcW w:w="2306" w:type="dxa"/>
          </w:tcPr>
          <w:p w14:paraId="157A041C" w14:textId="0D2A58D9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76E9E" w14:textId="5377D610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_cutoff_05</w:t>
            </w:r>
          </w:p>
        </w:tc>
        <w:tc>
          <w:tcPr>
            <w:tcW w:w="5795" w:type="dxa"/>
          </w:tcPr>
          <w:p w14:paraId="3DF42790" w14:textId="202CC7AA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ion of utterance pairs below the cosine similarity threshold of 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The higher the fraction the more repetition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E85AB" w14:textId="7AB99E20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8135F2" w:rsidRPr="008135F2" w14:paraId="5FAB6C49" w14:textId="2AD24B0F" w:rsidTr="008135F2">
        <w:trPr>
          <w:trHeight w:val="318"/>
        </w:trPr>
        <w:tc>
          <w:tcPr>
            <w:tcW w:w="2306" w:type="dxa"/>
          </w:tcPr>
          <w:p w14:paraId="63C53BE9" w14:textId="2C9F25AB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47FF7" w14:textId="5F60DE5D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ph_num_edges</w:t>
            </w:r>
            <w:proofErr w:type="spellEnd"/>
          </w:p>
        </w:tc>
        <w:tc>
          <w:tcPr>
            <w:tcW w:w="5795" w:type="dxa"/>
          </w:tcPr>
          <w:p w14:paraId="10DC450D" w14:textId="7F8CA0E1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aths between sequential content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EE81D" w14:textId="5A9E958E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35F2" w:rsidRPr="008135F2" w14:paraId="3F219D78" w14:textId="7FC38336" w:rsidTr="008135F2">
        <w:trPr>
          <w:trHeight w:val="318"/>
        </w:trPr>
        <w:tc>
          <w:tcPr>
            <w:tcW w:w="2306" w:type="dxa"/>
          </w:tcPr>
          <w:p w14:paraId="0B3AFF5E" w14:textId="7074EABC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61EDC" w14:textId="79A3DC86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ph_num_nodes</w:t>
            </w:r>
            <w:proofErr w:type="spellEnd"/>
          </w:p>
        </w:tc>
        <w:tc>
          <w:tcPr>
            <w:tcW w:w="5795" w:type="dxa"/>
          </w:tcPr>
          <w:p w14:paraId="73C2A7A0" w14:textId="745BC945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ntent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1ADB3" w14:textId="6D51BCBE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35F2" w:rsidRPr="008135F2" w14:paraId="5E6C3F0E" w14:textId="7730CEC7" w:rsidTr="008135F2">
        <w:trPr>
          <w:trHeight w:val="318"/>
        </w:trPr>
        <w:tc>
          <w:tcPr>
            <w:tcW w:w="2306" w:type="dxa"/>
          </w:tcPr>
          <w:p w14:paraId="0EA9E388" w14:textId="505E116D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2DE96" w14:textId="7B7E6F9B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ph_self_loop_1</w:t>
            </w:r>
          </w:p>
        </w:tc>
        <w:tc>
          <w:tcPr>
            <w:tcW w:w="5795" w:type="dxa"/>
          </w:tcPr>
          <w:p w14:paraId="26FDD6AD" w14:textId="6E35C549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self-loop node path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7EC2C" w14:textId="0DA5A6D4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8135F2" w:rsidRPr="008135F2" w14:paraId="6BB9DBB7" w14:textId="20E6687B" w:rsidTr="008135F2">
        <w:trPr>
          <w:trHeight w:val="318"/>
        </w:trPr>
        <w:tc>
          <w:tcPr>
            <w:tcW w:w="2306" w:type="dxa"/>
          </w:tcPr>
          <w:p w14:paraId="2EB4914A" w14:textId="43CF686D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ourse mapping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BEB93" w14:textId="7537E244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_cos_dist</w:t>
            </w:r>
            <w:proofErr w:type="spellEnd"/>
          </w:p>
        </w:tc>
        <w:tc>
          <w:tcPr>
            <w:tcW w:w="5795" w:type="dxa"/>
          </w:tcPr>
          <w:p w14:paraId="680BC42F" w14:textId="3DB6F5A3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minimum cosine difference between an utterance pair divided by the number of pai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tition yields low valu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9FBB4" w14:textId="73218582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135F2" w:rsidRPr="008135F2" w14:paraId="53FB03B7" w14:textId="1CBC1175" w:rsidTr="008135F2">
        <w:trPr>
          <w:trHeight w:val="318"/>
        </w:trPr>
        <w:tc>
          <w:tcPr>
            <w:tcW w:w="2306" w:type="dxa"/>
          </w:tcPr>
          <w:p w14:paraId="2767F53F" w14:textId="21D47248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EE594" w14:textId="499F38D2" w:rsidR="008135F2" w:rsidRPr="008135F2" w:rsidRDefault="008135F2" w:rsidP="008135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100_avg_dist</w:t>
            </w:r>
          </w:p>
        </w:tc>
        <w:tc>
          <w:tcPr>
            <w:tcW w:w="5795" w:type="dxa"/>
          </w:tcPr>
          <w:p w14:paraId="06D8A524" w14:textId="31B3D707" w:rsidR="008135F2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57235" w14:textId="267237EF" w:rsidR="008135F2" w:rsidRPr="008135F2" w:rsidRDefault="008135F2" w:rsidP="00813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66FE60BF" w14:textId="099C118F" w:rsidTr="008135F2">
        <w:trPr>
          <w:trHeight w:val="318"/>
        </w:trPr>
        <w:tc>
          <w:tcPr>
            <w:tcW w:w="2306" w:type="dxa"/>
          </w:tcPr>
          <w:p w14:paraId="3B0903E6" w14:textId="5DE341B0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A609D" w14:textId="33C0627C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100_max_dist</w:t>
            </w:r>
          </w:p>
        </w:tc>
        <w:tc>
          <w:tcPr>
            <w:tcW w:w="5795" w:type="dxa"/>
          </w:tcPr>
          <w:p w14:paraId="10263C1E" w14:textId="04786C15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CE733" w14:textId="40441D56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023B5AAA" w14:textId="781E18AF" w:rsidTr="008135F2">
        <w:trPr>
          <w:trHeight w:val="318"/>
        </w:trPr>
        <w:tc>
          <w:tcPr>
            <w:tcW w:w="2306" w:type="dxa"/>
          </w:tcPr>
          <w:p w14:paraId="416E676A" w14:textId="784CF0FE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27BB1" w14:textId="67074D2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100_min_dist</w:t>
            </w:r>
          </w:p>
        </w:tc>
        <w:tc>
          <w:tcPr>
            <w:tcW w:w="5795" w:type="dxa"/>
          </w:tcPr>
          <w:p w14:paraId="2DB510E8" w14:textId="7AB4FA68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C6715" w14:textId="25DD1681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78457D58" w14:textId="38DA80D1" w:rsidTr="008135F2">
        <w:trPr>
          <w:trHeight w:val="318"/>
        </w:trPr>
        <w:tc>
          <w:tcPr>
            <w:tcW w:w="2306" w:type="dxa"/>
          </w:tcPr>
          <w:p w14:paraId="70CAEE6B" w14:textId="3F3154C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1CA8E" w14:textId="5E742841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200_avg_dist</w:t>
            </w:r>
          </w:p>
        </w:tc>
        <w:tc>
          <w:tcPr>
            <w:tcW w:w="5795" w:type="dxa"/>
          </w:tcPr>
          <w:p w14:paraId="095614C5" w14:textId="3D1E64D7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D781B" w14:textId="1656570C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2FCAC477" w14:textId="7E3B9DA3" w:rsidTr="008135F2">
        <w:trPr>
          <w:trHeight w:val="318"/>
        </w:trPr>
        <w:tc>
          <w:tcPr>
            <w:tcW w:w="2306" w:type="dxa"/>
          </w:tcPr>
          <w:p w14:paraId="359E1D6E" w14:textId="76B6A506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69B7F" w14:textId="0FDA326B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200_max_dist</w:t>
            </w:r>
          </w:p>
        </w:tc>
        <w:tc>
          <w:tcPr>
            <w:tcW w:w="5795" w:type="dxa"/>
          </w:tcPr>
          <w:p w14:paraId="0BA21BC2" w14:textId="349B7D04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72387" w14:textId="46677FE4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7FE7AD5C" w14:textId="47B1E32B" w:rsidTr="008135F2">
        <w:trPr>
          <w:trHeight w:val="318"/>
        </w:trPr>
        <w:tc>
          <w:tcPr>
            <w:tcW w:w="2306" w:type="dxa"/>
          </w:tcPr>
          <w:p w14:paraId="42D4C020" w14:textId="0E8A7E75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FDB94" w14:textId="119C1FC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200_min_dist</w:t>
            </w:r>
          </w:p>
        </w:tc>
        <w:tc>
          <w:tcPr>
            <w:tcW w:w="5795" w:type="dxa"/>
          </w:tcPr>
          <w:p w14:paraId="21482C86" w14:textId="4AA47855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966C0" w14:textId="650F915B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56575F1E" w14:textId="4AD2970C" w:rsidTr="008135F2">
        <w:trPr>
          <w:trHeight w:val="318"/>
        </w:trPr>
        <w:tc>
          <w:tcPr>
            <w:tcW w:w="2306" w:type="dxa"/>
          </w:tcPr>
          <w:p w14:paraId="58E78260" w14:textId="097EBD7E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2ABEA" w14:textId="6CC42636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300_avg_dist</w:t>
            </w:r>
          </w:p>
        </w:tc>
        <w:tc>
          <w:tcPr>
            <w:tcW w:w="5795" w:type="dxa"/>
          </w:tcPr>
          <w:p w14:paraId="12A6BAA3" w14:textId="21F9C96D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78BB4" w14:textId="68E0C9B3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5EABC76D" w14:textId="7E5FAD60" w:rsidTr="008135F2">
        <w:trPr>
          <w:trHeight w:val="315"/>
        </w:trPr>
        <w:tc>
          <w:tcPr>
            <w:tcW w:w="2306" w:type="dxa"/>
          </w:tcPr>
          <w:p w14:paraId="39ADAE5F" w14:textId="0249F1A6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8DCDC" w14:textId="22698562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300_max_dist</w:t>
            </w:r>
          </w:p>
        </w:tc>
        <w:tc>
          <w:tcPr>
            <w:tcW w:w="5795" w:type="dxa"/>
          </w:tcPr>
          <w:p w14:paraId="7CD77F62" w14:textId="54CB7A2A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7C135" w14:textId="2152B431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6FB9070F" w14:textId="746FB2DE" w:rsidTr="008135F2">
        <w:trPr>
          <w:trHeight w:val="315"/>
        </w:trPr>
        <w:tc>
          <w:tcPr>
            <w:tcW w:w="2306" w:type="dxa"/>
          </w:tcPr>
          <w:p w14:paraId="4DCF6CF4" w14:textId="43C0F828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E7869" w14:textId="3023225F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300_min_dist</w:t>
            </w:r>
          </w:p>
        </w:tc>
        <w:tc>
          <w:tcPr>
            <w:tcW w:w="5795" w:type="dxa"/>
          </w:tcPr>
          <w:p w14:paraId="6E3E452F" w14:textId="1BD36632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38A2E" w14:textId="723ECCA8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6480E105" w14:textId="086A9BF2" w:rsidTr="008135F2">
        <w:trPr>
          <w:trHeight w:val="315"/>
        </w:trPr>
        <w:tc>
          <w:tcPr>
            <w:tcW w:w="2306" w:type="dxa"/>
          </w:tcPr>
          <w:p w14:paraId="212FC54E" w14:textId="0F0D5B5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0D07F" w14:textId="12D0DF47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50_avg_dist</w:t>
            </w:r>
          </w:p>
        </w:tc>
        <w:tc>
          <w:tcPr>
            <w:tcW w:w="5795" w:type="dxa"/>
          </w:tcPr>
          <w:p w14:paraId="6DB9E2D5" w14:textId="6D7EC5F9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F8292" w14:textId="65F11B86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3CA6A319" w14:textId="34594B85" w:rsidTr="008135F2">
        <w:trPr>
          <w:trHeight w:val="315"/>
        </w:trPr>
        <w:tc>
          <w:tcPr>
            <w:tcW w:w="2306" w:type="dxa"/>
          </w:tcPr>
          <w:p w14:paraId="625E8232" w14:textId="4CFFCC5B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56FAF" w14:textId="439F8BF0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50_max_dist</w:t>
            </w:r>
          </w:p>
        </w:tc>
        <w:tc>
          <w:tcPr>
            <w:tcW w:w="5795" w:type="dxa"/>
          </w:tcPr>
          <w:p w14:paraId="21CA88DA" w14:textId="6D8E68CD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3D09B" w14:textId="0F3FE896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266A2B7F" w14:textId="4E79E2F6" w:rsidTr="008135F2">
        <w:trPr>
          <w:trHeight w:val="315"/>
        </w:trPr>
        <w:tc>
          <w:tcPr>
            <w:tcW w:w="2306" w:type="dxa"/>
          </w:tcPr>
          <w:p w14:paraId="77DFB453" w14:textId="6BBB2F9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BD949" w14:textId="534B1BDA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loVe_50_min_dist</w:t>
            </w:r>
          </w:p>
        </w:tc>
        <w:tc>
          <w:tcPr>
            <w:tcW w:w="5795" w:type="dxa"/>
          </w:tcPr>
          <w:p w14:paraId="403B810A" w14:textId="0AFFE331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FD48D" w14:textId="71F0DC2C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668DD256" w14:textId="1758D338" w:rsidTr="008135F2">
        <w:trPr>
          <w:trHeight w:val="315"/>
        </w:trPr>
        <w:tc>
          <w:tcPr>
            <w:tcW w:w="2306" w:type="dxa"/>
          </w:tcPr>
          <w:p w14:paraId="4A361330" w14:textId="496D26FC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36DCB" w14:textId="38B5C088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oogle_300_avg_dist</w:t>
            </w:r>
          </w:p>
        </w:tc>
        <w:tc>
          <w:tcPr>
            <w:tcW w:w="5795" w:type="dxa"/>
          </w:tcPr>
          <w:p w14:paraId="2D6C4707" w14:textId="08C2DB56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each utterance and its closest content unit centroid using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FDC93" w14:textId="45D23C9E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6AAA450A" w14:textId="699346A6" w:rsidTr="008135F2">
        <w:trPr>
          <w:trHeight w:val="315"/>
        </w:trPr>
        <w:tc>
          <w:tcPr>
            <w:tcW w:w="2306" w:type="dxa"/>
          </w:tcPr>
          <w:p w14:paraId="48F8F9E7" w14:textId="133C4DAE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B0C66" w14:textId="580E4C3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oogle_300_max_dist</w:t>
            </w:r>
          </w:p>
        </w:tc>
        <w:tc>
          <w:tcPr>
            <w:tcW w:w="5795" w:type="dxa"/>
          </w:tcPr>
          <w:p w14:paraId="0E038498" w14:textId="1E664594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60568" w14:textId="2DED91EA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1F120EB0" w14:textId="6C28944C" w:rsidTr="008135F2">
        <w:trPr>
          <w:trHeight w:val="315"/>
        </w:trPr>
        <w:tc>
          <w:tcPr>
            <w:tcW w:w="2306" w:type="dxa"/>
          </w:tcPr>
          <w:p w14:paraId="6B81E7B4" w14:textId="74CE1C67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77DCE" w14:textId="6242D20F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bal_coherence_Google_300_min_dist</w:t>
            </w:r>
          </w:p>
        </w:tc>
        <w:tc>
          <w:tcPr>
            <w:tcW w:w="5795" w:type="dxa"/>
          </w:tcPr>
          <w:p w14:paraId="50F8AD5A" w14:textId="7EC88191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each utterance and its closest content unit centroid using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gle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4AC49" w14:textId="380272BE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04276C" w:rsidRPr="008135F2" w14:paraId="1AB158A4" w14:textId="5EFCA6C1" w:rsidTr="008135F2">
        <w:trPr>
          <w:trHeight w:val="315"/>
        </w:trPr>
        <w:tc>
          <w:tcPr>
            <w:tcW w:w="2306" w:type="dxa"/>
          </w:tcPr>
          <w:p w14:paraId="0F59A1DD" w14:textId="54BE322A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A4930" w14:textId="59E9FB9A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bool_count</w:t>
            </w:r>
            <w:proofErr w:type="spellEnd"/>
          </w:p>
        </w:tc>
        <w:tc>
          <w:tcPr>
            <w:tcW w:w="5795" w:type="dxa"/>
          </w:tcPr>
          <w:p w14:paraId="1B836007" w14:textId="79A57905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distinct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DB0B8" w14:textId="6F1F36BA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4276C" w:rsidRPr="008135F2" w14:paraId="7BFF2A11" w14:textId="269B8EDC" w:rsidTr="008135F2">
        <w:trPr>
          <w:trHeight w:val="315"/>
        </w:trPr>
        <w:tc>
          <w:tcPr>
            <w:tcW w:w="2306" w:type="dxa"/>
          </w:tcPr>
          <w:p w14:paraId="23CBB594" w14:textId="0EF83343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23E3B" w14:textId="6923146A" w:rsidR="0004276C" w:rsidRPr="008135F2" w:rsidRDefault="0004276C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bool_count_action</w:t>
            </w:r>
            <w:proofErr w:type="spellEnd"/>
          </w:p>
        </w:tc>
        <w:tc>
          <w:tcPr>
            <w:tcW w:w="5795" w:type="dxa"/>
          </w:tcPr>
          <w:p w14:paraId="357B047C" w14:textId="7E7422BC" w:rsidR="0004276C" w:rsidRPr="008135F2" w:rsidRDefault="009C6FA3" w:rsidP="0004276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distinct action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DF4A5" w14:textId="1A07BA19" w:rsidR="0004276C" w:rsidRPr="008135F2" w:rsidRDefault="0004276C" w:rsidP="0004276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9BBF57D" w14:textId="5E8BDB04" w:rsidTr="008135F2">
        <w:trPr>
          <w:trHeight w:val="315"/>
        </w:trPr>
        <w:tc>
          <w:tcPr>
            <w:tcW w:w="2306" w:type="dxa"/>
          </w:tcPr>
          <w:p w14:paraId="309CE078" w14:textId="62D3398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DBD00" w14:textId="1767EEE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bool_count_location</w:t>
            </w:r>
            <w:proofErr w:type="spellEnd"/>
          </w:p>
        </w:tc>
        <w:tc>
          <w:tcPr>
            <w:tcW w:w="5795" w:type="dxa"/>
          </w:tcPr>
          <w:p w14:paraId="69334A42" w14:textId="6865A77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istinc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EC658" w14:textId="4B67D3C0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3AC498B" w14:textId="5059BF9B" w:rsidTr="008135F2">
        <w:trPr>
          <w:trHeight w:val="315"/>
        </w:trPr>
        <w:tc>
          <w:tcPr>
            <w:tcW w:w="2306" w:type="dxa"/>
          </w:tcPr>
          <w:p w14:paraId="252478E1" w14:textId="5C51CB2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575E2" w14:textId="2106731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bool_count_object</w:t>
            </w:r>
            <w:proofErr w:type="spellEnd"/>
          </w:p>
        </w:tc>
        <w:tc>
          <w:tcPr>
            <w:tcW w:w="5795" w:type="dxa"/>
          </w:tcPr>
          <w:p w14:paraId="0357B914" w14:textId="60B7FC1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istinc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je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3D342" w14:textId="6FB4BA30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3A5A4A0" w14:textId="2D156DAA" w:rsidTr="008135F2">
        <w:trPr>
          <w:trHeight w:val="315"/>
        </w:trPr>
        <w:tc>
          <w:tcPr>
            <w:tcW w:w="2306" w:type="dxa"/>
          </w:tcPr>
          <w:p w14:paraId="7E4498AE" w14:textId="3590148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E26AD" w14:textId="75B04F4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bool_count_subject</w:t>
            </w:r>
            <w:proofErr w:type="spellEnd"/>
          </w:p>
        </w:tc>
        <w:tc>
          <w:tcPr>
            <w:tcW w:w="5795" w:type="dxa"/>
          </w:tcPr>
          <w:p w14:paraId="2FC6A9CC" w14:textId="7588D88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istinc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je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07A03" w14:textId="5763EEA2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086BC3A" w14:textId="32CFF9B4" w:rsidTr="008135F2">
        <w:trPr>
          <w:trHeight w:val="315"/>
        </w:trPr>
        <w:tc>
          <w:tcPr>
            <w:tcW w:w="2306" w:type="dxa"/>
          </w:tcPr>
          <w:p w14:paraId="776D3093" w14:textId="7370E91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9584E" w14:textId="4EDA3D5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count</w:t>
            </w:r>
            <w:proofErr w:type="spellEnd"/>
          </w:p>
        </w:tc>
        <w:tc>
          <w:tcPr>
            <w:tcW w:w="5795" w:type="dxa"/>
          </w:tcPr>
          <w:p w14:paraId="313404F8" w14:textId="1E699CD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CC10B" w14:textId="736CD4FE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52D039C0" w14:textId="17442506" w:rsidTr="008135F2">
        <w:trPr>
          <w:trHeight w:val="315"/>
        </w:trPr>
        <w:tc>
          <w:tcPr>
            <w:tcW w:w="2306" w:type="dxa"/>
          </w:tcPr>
          <w:p w14:paraId="58188967" w14:textId="4DAC0ED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FF95F" w14:textId="4DD5481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count_action</w:t>
            </w:r>
            <w:proofErr w:type="spellEnd"/>
          </w:p>
        </w:tc>
        <w:tc>
          <w:tcPr>
            <w:tcW w:w="5795" w:type="dxa"/>
          </w:tcPr>
          <w:p w14:paraId="68ED134B" w14:textId="54B3CAD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action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6DD30" w14:textId="33AF58C4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7FD59AC" w14:textId="25AC7D87" w:rsidTr="008135F2">
        <w:trPr>
          <w:trHeight w:val="315"/>
        </w:trPr>
        <w:tc>
          <w:tcPr>
            <w:tcW w:w="2306" w:type="dxa"/>
          </w:tcPr>
          <w:p w14:paraId="259077AD" w14:textId="5CC16FE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46740" w14:textId="253BDB7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count_location</w:t>
            </w:r>
            <w:proofErr w:type="spellEnd"/>
          </w:p>
        </w:tc>
        <w:tc>
          <w:tcPr>
            <w:tcW w:w="5795" w:type="dxa"/>
          </w:tcPr>
          <w:p w14:paraId="2047F6EB" w14:textId="107A4E7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location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7DD30" w14:textId="6A0A1802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68CBEFFF" w14:textId="0D8EE80A" w:rsidTr="008135F2">
        <w:trPr>
          <w:trHeight w:val="315"/>
        </w:trPr>
        <w:tc>
          <w:tcPr>
            <w:tcW w:w="2306" w:type="dxa"/>
          </w:tcPr>
          <w:p w14:paraId="28C9F009" w14:textId="03EF7E3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5F028" w14:textId="56BD149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count_object</w:t>
            </w:r>
            <w:proofErr w:type="spellEnd"/>
          </w:p>
        </w:tc>
        <w:tc>
          <w:tcPr>
            <w:tcW w:w="5795" w:type="dxa"/>
          </w:tcPr>
          <w:p w14:paraId="2026C830" w14:textId="3F1FE37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object word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B403A" w14:textId="03D86852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5F1CC13" w14:textId="47594916" w:rsidTr="008135F2">
        <w:trPr>
          <w:trHeight w:val="315"/>
        </w:trPr>
        <w:tc>
          <w:tcPr>
            <w:tcW w:w="2306" w:type="dxa"/>
          </w:tcPr>
          <w:p w14:paraId="32C351CF" w14:textId="15C9B06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 unit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2FE72" w14:textId="7C25D3C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_units_count_subject</w:t>
            </w:r>
            <w:proofErr w:type="spellEnd"/>
          </w:p>
        </w:tc>
        <w:tc>
          <w:tcPr>
            <w:tcW w:w="5795" w:type="dxa"/>
          </w:tcPr>
          <w:p w14:paraId="025EC501" w14:textId="4566690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subject content 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785B9" w14:textId="0ADAAE56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E19420E" w14:textId="3F33A046" w:rsidTr="008135F2">
        <w:trPr>
          <w:trHeight w:val="315"/>
        </w:trPr>
        <w:tc>
          <w:tcPr>
            <w:tcW w:w="2306" w:type="dxa"/>
          </w:tcPr>
          <w:p w14:paraId="7831E4F8" w14:textId="7A182EF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E9B6B" w14:textId="580F493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_of_acquisition</w:t>
            </w:r>
            <w:proofErr w:type="spellEnd"/>
          </w:p>
        </w:tc>
        <w:tc>
          <w:tcPr>
            <w:tcW w:w="5795" w:type="dxa"/>
          </w:tcPr>
          <w:p w14:paraId="265A869C" w14:textId="204969C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which each word was learned (according to lexical norm literature) averaged over all words in transcript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31A6B" w14:textId="08B86DD7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6341F5CB" w14:textId="02D18A06" w:rsidTr="008135F2">
        <w:trPr>
          <w:trHeight w:val="315"/>
        </w:trPr>
        <w:tc>
          <w:tcPr>
            <w:tcW w:w="2306" w:type="dxa"/>
          </w:tcPr>
          <w:p w14:paraId="3D0532D7" w14:textId="172B33F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7DBFD" w14:textId="58AE74D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g_word_length</w:t>
            </w:r>
            <w:proofErr w:type="spellEnd"/>
          </w:p>
        </w:tc>
        <w:tc>
          <w:tcPr>
            <w:tcW w:w="5795" w:type="dxa"/>
          </w:tcPr>
          <w:p w14:paraId="3FD2EE3C" w14:textId="1A5D7E2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number of characters per word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63667" w14:textId="79EACD4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63D4A2FF" w14:textId="51F7BBEE" w:rsidTr="008135F2">
        <w:trPr>
          <w:trHeight w:val="315"/>
        </w:trPr>
        <w:tc>
          <w:tcPr>
            <w:tcW w:w="2306" w:type="dxa"/>
          </w:tcPr>
          <w:p w14:paraId="36E6B22A" w14:textId="40C0FE0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F478E" w14:textId="0964659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net</w:t>
            </w:r>
          </w:p>
        </w:tc>
        <w:tc>
          <w:tcPr>
            <w:tcW w:w="5795" w:type="dxa"/>
          </w:tcPr>
          <w:p w14:paraId="158E17B4" w14:textId="6CBDED8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Quantification of lexical richness by multiplying total text length by the total number of unique words, multiplied by a scaling constant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3BF09" w14:textId="1A0A3B35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12521BFD" w14:textId="773427DF" w:rsidTr="008135F2">
        <w:trPr>
          <w:trHeight w:val="315"/>
        </w:trPr>
        <w:tc>
          <w:tcPr>
            <w:tcW w:w="2306" w:type="dxa"/>
          </w:tcPr>
          <w:p w14:paraId="0498920A" w14:textId="1A805CD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DEBAC" w14:textId="1E304E3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_demonstratives</w:t>
            </w:r>
            <w:proofErr w:type="spellEnd"/>
          </w:p>
        </w:tc>
        <w:tc>
          <w:tcPr>
            <w:tcW w:w="5795" w:type="dxa"/>
          </w:tcPr>
          <w:p w14:paraId="5B0C05E7" w14:textId="02B87E4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demonstrativ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AE2F9" w14:textId="073017C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3CB2CD97" w14:textId="0F247E14" w:rsidTr="008135F2">
        <w:trPr>
          <w:trHeight w:val="315"/>
        </w:trPr>
        <w:tc>
          <w:tcPr>
            <w:tcW w:w="2306" w:type="dxa"/>
          </w:tcPr>
          <w:p w14:paraId="39EFBADE" w14:textId="55FA31D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86EDB" w14:textId="4F1D242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_function</w:t>
            </w:r>
            <w:proofErr w:type="spellEnd"/>
          </w:p>
        </w:tc>
        <w:tc>
          <w:tcPr>
            <w:tcW w:w="5795" w:type="dxa"/>
          </w:tcPr>
          <w:p w14:paraId="1F6F3DED" w14:textId="2C20D5D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function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6E819" w14:textId="774B50FF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417C11A1" w14:textId="1E9658ED" w:rsidTr="008135F2">
        <w:trPr>
          <w:trHeight w:val="315"/>
        </w:trPr>
        <w:tc>
          <w:tcPr>
            <w:tcW w:w="2306" w:type="dxa"/>
          </w:tcPr>
          <w:p w14:paraId="1335B935" w14:textId="63A7B91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5F0C6" w14:textId="0A97F1A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_inflected_verbs</w:t>
            </w:r>
            <w:proofErr w:type="spellEnd"/>
          </w:p>
        </w:tc>
        <w:tc>
          <w:tcPr>
            <w:tcW w:w="5795" w:type="dxa"/>
          </w:tcPr>
          <w:p w14:paraId="762DADB1" w14:textId="62AE167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inflected 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3D62C" w14:textId="09A7672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4BE1DC0C" w14:textId="508038CE" w:rsidTr="008135F2">
        <w:trPr>
          <w:trHeight w:val="315"/>
        </w:trPr>
        <w:tc>
          <w:tcPr>
            <w:tcW w:w="2306" w:type="dxa"/>
          </w:tcPr>
          <w:p w14:paraId="466ABC20" w14:textId="0FA0FF9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D1771" w14:textId="421130D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_light_verbs</w:t>
            </w:r>
            <w:proofErr w:type="spellEnd"/>
          </w:p>
        </w:tc>
        <w:tc>
          <w:tcPr>
            <w:tcW w:w="5795" w:type="dxa"/>
          </w:tcPr>
          <w:p w14:paraId="69498863" w14:textId="3749278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light 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23541" w14:textId="516D4DA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1E6B13E8" w14:textId="1D42AFB0" w:rsidTr="008135F2">
        <w:trPr>
          <w:trHeight w:val="315"/>
        </w:trPr>
        <w:tc>
          <w:tcPr>
            <w:tcW w:w="2306" w:type="dxa"/>
          </w:tcPr>
          <w:p w14:paraId="68ECFBEB" w14:textId="508C4ED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3A59B" w14:textId="28143AE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_subordinate</w:t>
            </w:r>
            <w:proofErr w:type="spellEnd"/>
          </w:p>
        </w:tc>
        <w:tc>
          <w:tcPr>
            <w:tcW w:w="5795" w:type="dxa"/>
          </w:tcPr>
          <w:p w14:paraId="0093BAC2" w14:textId="006945F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subordinating conjunctio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5131D" w14:textId="4502340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73BDEB6" w14:textId="0A6CE528" w:rsidTr="008135F2">
        <w:trPr>
          <w:trHeight w:val="315"/>
        </w:trPr>
        <w:tc>
          <w:tcPr>
            <w:tcW w:w="2306" w:type="dxa"/>
          </w:tcPr>
          <w:p w14:paraId="3E2B7E5A" w14:textId="3BF8627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772FE" w14:textId="26CD9E8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iarity</w:t>
            </w:r>
          </w:p>
        </w:tc>
        <w:tc>
          <w:tcPr>
            <w:tcW w:w="5795" w:type="dxa"/>
          </w:tcPr>
          <w:p w14:paraId="73FCBF11" w14:textId="70C435B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iarity of each word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words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C3C24" w14:textId="3E704465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030271D8" w14:textId="29781702" w:rsidTr="008135F2">
        <w:trPr>
          <w:trHeight w:val="315"/>
        </w:trPr>
        <w:tc>
          <w:tcPr>
            <w:tcW w:w="2306" w:type="dxa"/>
          </w:tcPr>
          <w:p w14:paraId="4C7FAFF9" w14:textId="0E38377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BB758" w14:textId="7B1BA23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5795" w:type="dxa"/>
          </w:tcPr>
          <w:p w14:paraId="661B9ABB" w14:textId="75261B6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of each word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words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D69D8" w14:textId="423AD574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19A8F3F1" w14:textId="4259DA4A" w:rsidTr="008135F2">
        <w:trPr>
          <w:trHeight w:val="315"/>
        </w:trPr>
        <w:tc>
          <w:tcPr>
            <w:tcW w:w="2306" w:type="dxa"/>
          </w:tcPr>
          <w:p w14:paraId="54E6D3EF" w14:textId="5C00A52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60DF0" w14:textId="61D618A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ability</w:t>
            </w:r>
          </w:p>
        </w:tc>
        <w:tc>
          <w:tcPr>
            <w:tcW w:w="5795" w:type="dxa"/>
          </w:tcPr>
          <w:p w14:paraId="7E6CB43A" w14:textId="6168BCB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ability of each word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words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64098" w14:textId="4C0BDEB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3191DC66" w14:textId="1554E0BE" w:rsidTr="008135F2">
        <w:trPr>
          <w:trHeight w:val="315"/>
        </w:trPr>
        <w:tc>
          <w:tcPr>
            <w:tcW w:w="2306" w:type="dxa"/>
          </w:tcPr>
          <w:p w14:paraId="37575E4F" w14:textId="7323972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32D89" w14:textId="75BC0A0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R_10</w:t>
            </w:r>
          </w:p>
        </w:tc>
        <w:tc>
          <w:tcPr>
            <w:tcW w:w="5795" w:type="dxa"/>
          </w:tcPr>
          <w:p w14:paraId="770F37B1" w14:textId="6FE3EFB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ing average ratio of total number of unique words (type) total number of words (tokens) within window of 10 words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52179" w14:textId="2B4AFE6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B780C53" w14:textId="21CB77B4" w:rsidTr="008135F2">
        <w:trPr>
          <w:trHeight w:val="315"/>
        </w:trPr>
        <w:tc>
          <w:tcPr>
            <w:tcW w:w="2306" w:type="dxa"/>
          </w:tcPr>
          <w:p w14:paraId="2F21ECE1" w14:textId="4F6651D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10CCC" w14:textId="1A3D4F5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R_20</w:t>
            </w:r>
          </w:p>
        </w:tc>
        <w:tc>
          <w:tcPr>
            <w:tcW w:w="5795" w:type="dxa"/>
          </w:tcPr>
          <w:p w14:paraId="16969C0F" w14:textId="3FF6003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ing average ratio of total number of unique words (type) total number of words (tokens) within window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BA866" w14:textId="1DD885E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44C7352E" w14:textId="68BA5347" w:rsidTr="008135F2">
        <w:trPr>
          <w:trHeight w:val="315"/>
        </w:trPr>
        <w:tc>
          <w:tcPr>
            <w:tcW w:w="2306" w:type="dxa"/>
          </w:tcPr>
          <w:p w14:paraId="05F6327E" w14:textId="03E4262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D99A1" w14:textId="7FE2AE2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R_30</w:t>
            </w:r>
          </w:p>
        </w:tc>
        <w:tc>
          <w:tcPr>
            <w:tcW w:w="5795" w:type="dxa"/>
          </w:tcPr>
          <w:p w14:paraId="790ADADC" w14:textId="7A1524C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ing average ratio of total number of unique words (type) total number of words (tokens) within window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A381B" w14:textId="2AED9F73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2C94733" w14:textId="2A17BB1F" w:rsidTr="008135F2">
        <w:trPr>
          <w:trHeight w:val="315"/>
        </w:trPr>
        <w:tc>
          <w:tcPr>
            <w:tcW w:w="2306" w:type="dxa"/>
          </w:tcPr>
          <w:p w14:paraId="6529C8D1" w14:textId="6297BB6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00998" w14:textId="45709A1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R_40</w:t>
            </w:r>
          </w:p>
        </w:tc>
        <w:tc>
          <w:tcPr>
            <w:tcW w:w="5795" w:type="dxa"/>
          </w:tcPr>
          <w:p w14:paraId="0167AFA7" w14:textId="2918501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ing average ratio of total number of unique words (type) total number of words (tokens) within window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C5C9A" w14:textId="307B333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2D97FB1" w14:textId="1FB1B039" w:rsidTr="008135F2">
        <w:trPr>
          <w:trHeight w:val="315"/>
        </w:trPr>
        <w:tc>
          <w:tcPr>
            <w:tcW w:w="2306" w:type="dxa"/>
          </w:tcPr>
          <w:p w14:paraId="09697CB8" w14:textId="71FCF1B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D65C4" w14:textId="4E75A07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TR_50</w:t>
            </w:r>
          </w:p>
        </w:tc>
        <w:tc>
          <w:tcPr>
            <w:tcW w:w="5795" w:type="dxa"/>
          </w:tcPr>
          <w:p w14:paraId="48EFF6C3" w14:textId="3F02034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ving average ratio of total number of unique words (type) total number of words (tokens) within window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2AB11" w14:textId="01CA4CC6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4A12CBA1" w14:textId="7DB9ECFB" w:rsidTr="008135F2">
        <w:trPr>
          <w:trHeight w:val="315"/>
        </w:trPr>
        <w:tc>
          <w:tcPr>
            <w:tcW w:w="2306" w:type="dxa"/>
          </w:tcPr>
          <w:p w14:paraId="3DF54902" w14:textId="0FD3275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4A54F" w14:textId="3DD01E6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age_of_acquisition</w:t>
            </w:r>
            <w:proofErr w:type="spellEnd"/>
          </w:p>
        </w:tc>
        <w:tc>
          <w:tcPr>
            <w:tcW w:w="5795" w:type="dxa"/>
          </w:tcPr>
          <w:p w14:paraId="2E20397E" w14:textId="167A5A2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which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s learned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931A9" w14:textId="38DA69F9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D8A2CDE" w14:textId="0BDB158C" w:rsidTr="008135F2">
        <w:trPr>
          <w:trHeight w:val="315"/>
        </w:trPr>
        <w:tc>
          <w:tcPr>
            <w:tcW w:w="2306" w:type="dxa"/>
          </w:tcPr>
          <w:p w14:paraId="1813D3D0" w14:textId="329937A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AB1E9" w14:textId="2428CA5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familiarity</w:t>
            </w:r>
            <w:proofErr w:type="spellEnd"/>
          </w:p>
        </w:tc>
        <w:tc>
          <w:tcPr>
            <w:tcW w:w="5795" w:type="dxa"/>
          </w:tcPr>
          <w:p w14:paraId="33678D5D" w14:textId="3F468BB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miliarit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672AC" w14:textId="254A6DE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09DCA75F" w14:textId="2D80957F" w:rsidTr="008135F2">
        <w:trPr>
          <w:trHeight w:val="315"/>
        </w:trPr>
        <w:tc>
          <w:tcPr>
            <w:tcW w:w="2306" w:type="dxa"/>
          </w:tcPr>
          <w:p w14:paraId="76F3E255" w14:textId="6ADF8AD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80834" w14:textId="682AE5E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frequency</w:t>
            </w:r>
            <w:proofErr w:type="spellEnd"/>
          </w:p>
        </w:tc>
        <w:tc>
          <w:tcPr>
            <w:tcW w:w="5795" w:type="dxa"/>
          </w:tcPr>
          <w:p w14:paraId="6F47CF5D" w14:textId="1ACD0F0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7B663" w14:textId="26A6FD15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4101B1B6" w14:textId="7FEFF2DB" w:rsidTr="008135F2">
        <w:trPr>
          <w:trHeight w:val="315"/>
        </w:trPr>
        <w:tc>
          <w:tcPr>
            <w:tcW w:w="2306" w:type="dxa"/>
          </w:tcPr>
          <w:p w14:paraId="5660D74A" w14:textId="1CDDBA4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D8BD9" w14:textId="03256D9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imageability</w:t>
            </w:r>
            <w:proofErr w:type="spellEnd"/>
          </w:p>
        </w:tc>
        <w:tc>
          <w:tcPr>
            <w:tcW w:w="5795" w:type="dxa"/>
          </w:tcPr>
          <w:p w14:paraId="474E19CC" w14:textId="12B3ED3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ageabilit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6A196" w14:textId="30EB2097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543F4C11" w14:textId="6FD56EB8" w:rsidTr="008135F2">
        <w:trPr>
          <w:trHeight w:val="315"/>
        </w:trPr>
        <w:tc>
          <w:tcPr>
            <w:tcW w:w="2306" w:type="dxa"/>
          </w:tcPr>
          <w:p w14:paraId="3BB15932" w14:textId="013F6EB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B7220" w14:textId="0A9CF7E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ratio</w:t>
            </w:r>
            <w:proofErr w:type="spellEnd"/>
          </w:p>
        </w:tc>
        <w:tc>
          <w:tcPr>
            <w:tcW w:w="5795" w:type="dxa"/>
          </w:tcPr>
          <w:p w14:paraId="355DF5F2" w14:textId="5CCB430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nouns to the sum of nouns and 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9423F" w14:textId="1A4071E4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9F8CA07" w14:textId="723EF97B" w:rsidTr="008135F2">
        <w:trPr>
          <w:trHeight w:val="315"/>
        </w:trPr>
        <w:tc>
          <w:tcPr>
            <w:tcW w:w="2306" w:type="dxa"/>
          </w:tcPr>
          <w:p w14:paraId="2B35685F" w14:textId="7986215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61892" w14:textId="17DEF38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ADJ</w:t>
            </w:r>
            <w:proofErr w:type="spellEnd"/>
          </w:p>
        </w:tc>
        <w:tc>
          <w:tcPr>
            <w:tcW w:w="5795" w:type="dxa"/>
          </w:tcPr>
          <w:p w14:paraId="538B9F97" w14:textId="7A8E17D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adjectiv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4B2B6" w14:textId="70B10EA4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42376BEE" w14:textId="14269BFA" w:rsidTr="008135F2">
        <w:trPr>
          <w:trHeight w:val="315"/>
        </w:trPr>
        <w:tc>
          <w:tcPr>
            <w:tcW w:w="2306" w:type="dxa"/>
          </w:tcPr>
          <w:p w14:paraId="6AB86234" w14:textId="29B8EFE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B6D8C" w14:textId="093EDDF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ADP</w:t>
            </w:r>
            <w:proofErr w:type="spellEnd"/>
          </w:p>
        </w:tc>
        <w:tc>
          <w:tcPr>
            <w:tcW w:w="5795" w:type="dxa"/>
          </w:tcPr>
          <w:p w14:paraId="09A821A6" w14:textId="0E708C4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unt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ositio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A03F9" w14:textId="2E7640FE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576CCE00" w14:textId="670FA17C" w:rsidTr="008135F2">
        <w:trPr>
          <w:trHeight w:val="315"/>
        </w:trPr>
        <w:tc>
          <w:tcPr>
            <w:tcW w:w="2306" w:type="dxa"/>
          </w:tcPr>
          <w:p w14:paraId="0DE55DAA" w14:textId="2FDFEB1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468B1" w14:textId="098B8C9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ADV</w:t>
            </w:r>
            <w:proofErr w:type="spellEnd"/>
          </w:p>
        </w:tc>
        <w:tc>
          <w:tcPr>
            <w:tcW w:w="5795" w:type="dxa"/>
          </w:tcPr>
          <w:p w14:paraId="618348FF" w14:textId="721A6AF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ad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4E2C8" w14:textId="121F9AD3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08011F1" w14:textId="37FE47E0" w:rsidTr="008135F2">
        <w:trPr>
          <w:trHeight w:val="315"/>
        </w:trPr>
        <w:tc>
          <w:tcPr>
            <w:tcW w:w="2306" w:type="dxa"/>
          </w:tcPr>
          <w:p w14:paraId="46FEEF56" w14:textId="3C49A61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7C173" w14:textId="4344ED5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CCONJ</w:t>
            </w:r>
            <w:proofErr w:type="spellEnd"/>
          </w:p>
        </w:tc>
        <w:tc>
          <w:tcPr>
            <w:tcW w:w="5795" w:type="dxa"/>
          </w:tcPr>
          <w:p w14:paraId="48B14AAD" w14:textId="684C65A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coordination conjunctio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64272" w14:textId="04944F42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68F9EEC4" w14:textId="0563D602" w:rsidTr="008135F2">
        <w:trPr>
          <w:trHeight w:val="315"/>
        </w:trPr>
        <w:tc>
          <w:tcPr>
            <w:tcW w:w="2306" w:type="dxa"/>
          </w:tcPr>
          <w:p w14:paraId="0AD7EA05" w14:textId="7074D18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D0E35" w14:textId="6D04DF6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INTJ</w:t>
            </w:r>
            <w:proofErr w:type="spellEnd"/>
          </w:p>
        </w:tc>
        <w:tc>
          <w:tcPr>
            <w:tcW w:w="5795" w:type="dxa"/>
          </w:tcPr>
          <w:p w14:paraId="685EE39F" w14:textId="50EB713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interjectio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2155B" w14:textId="548AB56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0FF026C9" w14:textId="74548369" w:rsidTr="008135F2">
        <w:trPr>
          <w:trHeight w:val="315"/>
        </w:trPr>
        <w:tc>
          <w:tcPr>
            <w:tcW w:w="2306" w:type="dxa"/>
          </w:tcPr>
          <w:p w14:paraId="70BCDFC0" w14:textId="4C975C2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9C392" w14:textId="53238C3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NOUN</w:t>
            </w:r>
            <w:proofErr w:type="spellEnd"/>
          </w:p>
        </w:tc>
        <w:tc>
          <w:tcPr>
            <w:tcW w:w="5795" w:type="dxa"/>
          </w:tcPr>
          <w:p w14:paraId="4A694982" w14:textId="7713235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D165F" w14:textId="1B4F407A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5A21225" w14:textId="2C56FF31" w:rsidTr="008135F2">
        <w:trPr>
          <w:trHeight w:val="315"/>
        </w:trPr>
        <w:tc>
          <w:tcPr>
            <w:tcW w:w="2306" w:type="dxa"/>
          </w:tcPr>
          <w:p w14:paraId="00034791" w14:textId="65B7D0E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CB2A2" w14:textId="027504D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PRON</w:t>
            </w:r>
            <w:proofErr w:type="spellEnd"/>
          </w:p>
        </w:tc>
        <w:tc>
          <w:tcPr>
            <w:tcW w:w="5795" w:type="dxa"/>
          </w:tcPr>
          <w:p w14:paraId="6123CE09" w14:textId="0DD8CF0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pro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06727" w14:textId="4435DB1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492E626C" w14:textId="375342CD" w:rsidTr="008135F2">
        <w:trPr>
          <w:trHeight w:val="315"/>
        </w:trPr>
        <w:tc>
          <w:tcPr>
            <w:tcW w:w="2306" w:type="dxa"/>
          </w:tcPr>
          <w:p w14:paraId="77261E86" w14:textId="4330518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EDA27" w14:textId="7489590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PROPN</w:t>
            </w:r>
            <w:proofErr w:type="spellEnd"/>
          </w:p>
        </w:tc>
        <w:tc>
          <w:tcPr>
            <w:tcW w:w="5795" w:type="dxa"/>
          </w:tcPr>
          <w:p w14:paraId="73C728C5" w14:textId="00BEE96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proper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FCED4" w14:textId="35A41BB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0C4ACD8" w14:textId="167E1893" w:rsidTr="008135F2">
        <w:trPr>
          <w:trHeight w:val="315"/>
        </w:trPr>
        <w:tc>
          <w:tcPr>
            <w:tcW w:w="2306" w:type="dxa"/>
          </w:tcPr>
          <w:p w14:paraId="705467EF" w14:textId="2FB3E72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2A70C" w14:textId="49DE32B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_VERB</w:t>
            </w:r>
            <w:proofErr w:type="spellEnd"/>
          </w:p>
        </w:tc>
        <w:tc>
          <w:tcPr>
            <w:tcW w:w="5795" w:type="dxa"/>
          </w:tcPr>
          <w:p w14:paraId="0D80FB83" w14:textId="71BBE84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6DDB8" w14:textId="3A73F4BE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5B994CD" w14:textId="49E6F377" w:rsidTr="008135F2">
        <w:trPr>
          <w:trHeight w:val="315"/>
        </w:trPr>
        <w:tc>
          <w:tcPr>
            <w:tcW w:w="2306" w:type="dxa"/>
          </w:tcPr>
          <w:p w14:paraId="13AFE66E" w14:textId="23B7B7D5" w:rsidR="009C6FA3" w:rsidRPr="008135F2" w:rsidRDefault="009C6FA3" w:rsidP="009C6F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79B83" w14:textId="2DB3C290" w:rsidR="009C6FA3" w:rsidRPr="008135F2" w:rsidRDefault="009C6FA3" w:rsidP="009C6F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propositional_density_ratio_propositions</w:t>
            </w:r>
            <w:proofErr w:type="spellEnd"/>
          </w:p>
        </w:tc>
        <w:tc>
          <w:tcPr>
            <w:tcW w:w="5795" w:type="dxa"/>
          </w:tcPr>
          <w:p w14:paraId="5B482E9D" w14:textId="3DAE86EA" w:rsidR="009C6FA3" w:rsidRPr="008135F2" w:rsidRDefault="009C6FA3" w:rsidP="009C6F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sz w:val="20"/>
                <w:szCs w:val="20"/>
              </w:rPr>
              <w:t>The average number of propositions/ideas expressed per 10 words as measured by elementary propositions: verbs, adverbs, adjectives, conjunctions, and prepositio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2C62D" w14:textId="283D85F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9C6FA3" w:rsidRPr="008135F2" w14:paraId="006F14F1" w14:textId="5A8B83F3" w:rsidTr="008135F2">
        <w:trPr>
          <w:trHeight w:val="315"/>
        </w:trPr>
        <w:tc>
          <w:tcPr>
            <w:tcW w:w="2306" w:type="dxa"/>
          </w:tcPr>
          <w:p w14:paraId="396C9764" w14:textId="5A14391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E380B" w14:textId="69293322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p_ratio</w:t>
            </w:r>
            <w:proofErr w:type="spellEnd"/>
          </w:p>
        </w:tc>
        <w:tc>
          <w:tcPr>
            <w:tcW w:w="5795" w:type="dxa"/>
          </w:tcPr>
          <w:p w14:paraId="2704ED01" w14:textId="3543CF66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pronouns to the sum of pronouns and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4D93E" w14:textId="7B31227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588772D0" w14:textId="1F756967" w:rsidTr="008135F2">
        <w:trPr>
          <w:trHeight w:val="315"/>
        </w:trPr>
        <w:tc>
          <w:tcPr>
            <w:tcW w:w="2306" w:type="dxa"/>
          </w:tcPr>
          <w:p w14:paraId="7D9DF3BA" w14:textId="54DF624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306DE" w14:textId="23E11A5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IN</w:t>
            </w:r>
            <w:proofErr w:type="spellEnd"/>
          </w:p>
        </w:tc>
        <w:tc>
          <w:tcPr>
            <w:tcW w:w="5795" w:type="dxa"/>
          </w:tcPr>
          <w:p w14:paraId="71D91D46" w14:textId="701E30D2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prepositions and subordinating conjunctio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FB2B4" w14:textId="0304FFE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1C55E4A2" w14:textId="5B0823C6" w:rsidTr="008135F2">
        <w:trPr>
          <w:trHeight w:val="315"/>
        </w:trPr>
        <w:tc>
          <w:tcPr>
            <w:tcW w:w="2306" w:type="dxa"/>
          </w:tcPr>
          <w:p w14:paraId="113571F6" w14:textId="3C5F7F0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C8415" w14:textId="04D7A7C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JJ</w:t>
            </w:r>
            <w:proofErr w:type="spellEnd"/>
          </w:p>
        </w:tc>
        <w:tc>
          <w:tcPr>
            <w:tcW w:w="5795" w:type="dxa"/>
          </w:tcPr>
          <w:p w14:paraId="3C118C16" w14:textId="5B092A63" w:rsidR="00706B88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adjectiv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F5894" w14:textId="3144EBA9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73B5530" w14:textId="6515FAE3" w:rsidTr="008135F2">
        <w:trPr>
          <w:trHeight w:val="315"/>
        </w:trPr>
        <w:tc>
          <w:tcPr>
            <w:tcW w:w="2306" w:type="dxa"/>
          </w:tcPr>
          <w:p w14:paraId="1DC05B57" w14:textId="36998E4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0DD8A" w14:textId="79FA20C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JJR</w:t>
            </w:r>
            <w:proofErr w:type="spellEnd"/>
          </w:p>
        </w:tc>
        <w:tc>
          <w:tcPr>
            <w:tcW w:w="5795" w:type="dxa"/>
          </w:tcPr>
          <w:p w14:paraId="645B2033" w14:textId="031EA72C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comparative adjectiv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27C67" w14:textId="0837EBB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0E5C1834" w14:textId="109E12B7" w:rsidTr="008135F2">
        <w:trPr>
          <w:trHeight w:val="315"/>
        </w:trPr>
        <w:tc>
          <w:tcPr>
            <w:tcW w:w="2306" w:type="dxa"/>
          </w:tcPr>
          <w:p w14:paraId="0E5CBD60" w14:textId="3BF520D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FB6C8" w14:textId="215960D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JJS</w:t>
            </w:r>
            <w:proofErr w:type="spellEnd"/>
          </w:p>
        </w:tc>
        <w:tc>
          <w:tcPr>
            <w:tcW w:w="5795" w:type="dxa"/>
          </w:tcPr>
          <w:p w14:paraId="725240F1" w14:textId="43B03703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superlative adjectiv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1A036" w14:textId="16EF385F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A29F9CB" w14:textId="1AB96E32" w:rsidTr="008135F2">
        <w:trPr>
          <w:trHeight w:val="315"/>
        </w:trPr>
        <w:tc>
          <w:tcPr>
            <w:tcW w:w="2306" w:type="dxa"/>
          </w:tcPr>
          <w:p w14:paraId="3BAE246F" w14:textId="45FA0ED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93B88" w14:textId="08B7EC8E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MD</w:t>
            </w:r>
            <w:proofErr w:type="spellEnd"/>
          </w:p>
        </w:tc>
        <w:tc>
          <w:tcPr>
            <w:tcW w:w="5795" w:type="dxa"/>
          </w:tcPr>
          <w:p w14:paraId="007CF9CD" w14:textId="419ED853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modal 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3394D" w14:textId="589252B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6D3E431" w14:textId="66F5B492" w:rsidTr="008135F2">
        <w:trPr>
          <w:trHeight w:val="315"/>
        </w:trPr>
        <w:tc>
          <w:tcPr>
            <w:tcW w:w="2306" w:type="dxa"/>
          </w:tcPr>
          <w:p w14:paraId="1EE99CA3" w14:textId="2518C23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0AAC6" w14:textId="387E64C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NN</w:t>
            </w:r>
            <w:proofErr w:type="spellEnd"/>
          </w:p>
        </w:tc>
        <w:tc>
          <w:tcPr>
            <w:tcW w:w="5795" w:type="dxa"/>
          </w:tcPr>
          <w:p w14:paraId="5788CA90" w14:textId="3C36444C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singular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4D59E" w14:textId="5587D87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F006444" w14:textId="2CF62D32" w:rsidTr="008135F2">
        <w:trPr>
          <w:trHeight w:val="315"/>
        </w:trPr>
        <w:tc>
          <w:tcPr>
            <w:tcW w:w="2306" w:type="dxa"/>
          </w:tcPr>
          <w:p w14:paraId="1E9655F9" w14:textId="5906C86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604D1" w14:textId="13E0846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NNP</w:t>
            </w:r>
            <w:proofErr w:type="spellEnd"/>
          </w:p>
        </w:tc>
        <w:tc>
          <w:tcPr>
            <w:tcW w:w="5795" w:type="dxa"/>
          </w:tcPr>
          <w:p w14:paraId="02E3DDA7" w14:textId="1BEC20B7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plural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805BA" w14:textId="35CFE07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2D8940B" w14:textId="15F7C58E" w:rsidTr="008135F2">
        <w:trPr>
          <w:trHeight w:val="315"/>
        </w:trPr>
        <w:tc>
          <w:tcPr>
            <w:tcW w:w="2306" w:type="dxa"/>
          </w:tcPr>
          <w:p w14:paraId="54F9491A" w14:textId="74430CE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391A5" w14:textId="051EE2E7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NNS</w:t>
            </w:r>
            <w:proofErr w:type="spellEnd"/>
          </w:p>
        </w:tc>
        <w:tc>
          <w:tcPr>
            <w:tcW w:w="5795" w:type="dxa"/>
          </w:tcPr>
          <w:p w14:paraId="70FC1091" w14:textId="13AF978F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singular proper 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FC07F" w14:textId="7ABAF2A8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2E7CE4DA" w14:textId="2B10F78D" w:rsidTr="008135F2">
        <w:trPr>
          <w:trHeight w:val="315"/>
        </w:trPr>
        <w:tc>
          <w:tcPr>
            <w:tcW w:w="2306" w:type="dxa"/>
          </w:tcPr>
          <w:p w14:paraId="26B90F99" w14:textId="4B52F2ED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41D8B" w14:textId="737CBB9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PRP</w:t>
            </w:r>
            <w:proofErr w:type="spellEnd"/>
          </w:p>
        </w:tc>
        <w:tc>
          <w:tcPr>
            <w:tcW w:w="5795" w:type="dxa"/>
          </w:tcPr>
          <w:p w14:paraId="57A89EF5" w14:textId="09F0A544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personal pronou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FA72B" w14:textId="11146D0F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305F5D3C" w14:textId="201A23B6" w:rsidTr="008135F2">
        <w:trPr>
          <w:trHeight w:val="315"/>
        </w:trPr>
        <w:tc>
          <w:tcPr>
            <w:tcW w:w="2306" w:type="dxa"/>
          </w:tcPr>
          <w:p w14:paraId="7C37733C" w14:textId="483E556C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45CEF" w14:textId="61EDE1F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RB</w:t>
            </w:r>
            <w:proofErr w:type="spellEnd"/>
          </w:p>
        </w:tc>
        <w:tc>
          <w:tcPr>
            <w:tcW w:w="5795" w:type="dxa"/>
          </w:tcPr>
          <w:p w14:paraId="09287330" w14:textId="30CCE67E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ad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D4B51" w14:textId="7AE6F3E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FC3AECB" w14:textId="099BD39D" w:rsidTr="008135F2">
        <w:trPr>
          <w:trHeight w:val="315"/>
        </w:trPr>
        <w:tc>
          <w:tcPr>
            <w:tcW w:w="2306" w:type="dxa"/>
          </w:tcPr>
          <w:p w14:paraId="79486D17" w14:textId="1A5FFC9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89578" w14:textId="39010E2F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RBR</w:t>
            </w:r>
            <w:proofErr w:type="spellEnd"/>
          </w:p>
        </w:tc>
        <w:tc>
          <w:tcPr>
            <w:tcW w:w="5795" w:type="dxa"/>
          </w:tcPr>
          <w:p w14:paraId="40F375C8" w14:textId="1B02074F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comparative adverb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460892" w14:textId="6FD7B2CE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5E88896E" w14:textId="5978821C" w:rsidTr="008135F2">
        <w:trPr>
          <w:trHeight w:val="315"/>
        </w:trPr>
        <w:tc>
          <w:tcPr>
            <w:tcW w:w="2306" w:type="dxa"/>
          </w:tcPr>
          <w:p w14:paraId="65054E37" w14:textId="7EA22A7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56ED9" w14:textId="617428C8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UH</w:t>
            </w:r>
            <w:proofErr w:type="spellEnd"/>
          </w:p>
        </w:tc>
        <w:tc>
          <w:tcPr>
            <w:tcW w:w="5795" w:type="dxa"/>
          </w:tcPr>
          <w:p w14:paraId="5D02F991" w14:textId="7977CB2F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interjection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A930F" w14:textId="56FA57B1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9C6FA3" w:rsidRPr="008135F2" w14:paraId="1CF8F41A" w14:textId="2C8ABF2E" w:rsidTr="008135F2">
        <w:trPr>
          <w:trHeight w:val="315"/>
        </w:trPr>
        <w:tc>
          <w:tcPr>
            <w:tcW w:w="2306" w:type="dxa"/>
          </w:tcPr>
          <w:p w14:paraId="0158FEF5" w14:textId="2E44BA4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D18C7" w14:textId="7336849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</w:t>
            </w:r>
            <w:proofErr w:type="spellEnd"/>
          </w:p>
        </w:tc>
        <w:tc>
          <w:tcPr>
            <w:tcW w:w="5795" w:type="dxa"/>
          </w:tcPr>
          <w:p w14:paraId="18AAA070" w14:textId="3B27005F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base form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97422" w14:textId="562D0877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6E0D98BD" w14:textId="44759DEF" w:rsidTr="008135F2">
        <w:trPr>
          <w:trHeight w:val="315"/>
        </w:trPr>
        <w:tc>
          <w:tcPr>
            <w:tcW w:w="2306" w:type="dxa"/>
          </w:tcPr>
          <w:p w14:paraId="143D26FE" w14:textId="1DAA15F9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94252" w14:textId="49C1C38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D</w:t>
            </w:r>
            <w:proofErr w:type="spellEnd"/>
          </w:p>
        </w:tc>
        <w:tc>
          <w:tcPr>
            <w:tcW w:w="5795" w:type="dxa"/>
          </w:tcPr>
          <w:p w14:paraId="0E1D2858" w14:textId="709D9560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past ten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DC5E4" w14:textId="64D9AF0B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AC5DF6B" w14:textId="6EA4832B" w:rsidTr="008135F2">
        <w:trPr>
          <w:trHeight w:val="315"/>
        </w:trPr>
        <w:tc>
          <w:tcPr>
            <w:tcW w:w="2306" w:type="dxa"/>
          </w:tcPr>
          <w:p w14:paraId="691BBEBB" w14:textId="2119BA7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96D7E" w14:textId="39650D3B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G</w:t>
            </w:r>
            <w:proofErr w:type="spellEnd"/>
          </w:p>
        </w:tc>
        <w:tc>
          <w:tcPr>
            <w:tcW w:w="5795" w:type="dxa"/>
          </w:tcPr>
          <w:p w14:paraId="3E2B0B85" w14:textId="2CBEBD0D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gerund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C347A" w14:textId="0FA1684D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1C21C354" w14:textId="60F085EC" w:rsidTr="008135F2">
        <w:trPr>
          <w:trHeight w:val="315"/>
        </w:trPr>
        <w:tc>
          <w:tcPr>
            <w:tcW w:w="2306" w:type="dxa"/>
          </w:tcPr>
          <w:p w14:paraId="4FACDD45" w14:textId="73123160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912EE" w14:textId="07C475E4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N</w:t>
            </w:r>
            <w:proofErr w:type="spellEnd"/>
          </w:p>
        </w:tc>
        <w:tc>
          <w:tcPr>
            <w:tcW w:w="5795" w:type="dxa"/>
          </w:tcPr>
          <w:p w14:paraId="1CB63C50" w14:textId="6F8CF840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past participl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B330A" w14:textId="1465B3FA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116BF66C" w14:textId="0DC0623E" w:rsidTr="008135F2">
        <w:trPr>
          <w:trHeight w:val="315"/>
        </w:trPr>
        <w:tc>
          <w:tcPr>
            <w:tcW w:w="2306" w:type="dxa"/>
          </w:tcPr>
          <w:p w14:paraId="780863A3" w14:textId="5DC4BFE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F25F0" w14:textId="5E804756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P</w:t>
            </w:r>
            <w:proofErr w:type="spellEnd"/>
          </w:p>
        </w:tc>
        <w:tc>
          <w:tcPr>
            <w:tcW w:w="5795" w:type="dxa"/>
          </w:tcPr>
          <w:p w14:paraId="79692B78" w14:textId="733409B4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non-3</w:t>
            </w:r>
            <w:r w:rsidRPr="00706B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son singular presen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5FDF1" w14:textId="16348F46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32B361F8" w14:textId="27E2ECA6" w:rsidTr="008135F2">
        <w:trPr>
          <w:trHeight w:val="315"/>
        </w:trPr>
        <w:tc>
          <w:tcPr>
            <w:tcW w:w="2306" w:type="dxa"/>
          </w:tcPr>
          <w:p w14:paraId="4EB91AD9" w14:textId="600352F1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947FA" w14:textId="2527647A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_VBZ</w:t>
            </w:r>
            <w:proofErr w:type="spellEnd"/>
          </w:p>
        </w:tc>
        <w:tc>
          <w:tcPr>
            <w:tcW w:w="5795" w:type="dxa"/>
          </w:tcPr>
          <w:p w14:paraId="1CC3CD11" w14:textId="145FCCB3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verbs, 3</w:t>
            </w:r>
            <w:r w:rsidRPr="00706B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son singular presen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8F2B1" w14:textId="52B59FE4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C6FA3" w:rsidRPr="008135F2" w14:paraId="75EA12F3" w14:textId="7BADFEEF" w:rsidTr="008135F2">
        <w:trPr>
          <w:trHeight w:val="315"/>
        </w:trPr>
        <w:tc>
          <w:tcPr>
            <w:tcW w:w="2306" w:type="dxa"/>
          </w:tcPr>
          <w:p w14:paraId="1398EE1C" w14:textId="7A91C6B5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22FB3" w14:textId="6D1983A3" w:rsidR="009C6FA3" w:rsidRPr="008135F2" w:rsidRDefault="009C6FA3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5795" w:type="dxa"/>
          </w:tcPr>
          <w:p w14:paraId="49585943" w14:textId="06163D17" w:rsidR="009C6FA3" w:rsidRPr="008135F2" w:rsidRDefault="00706B88" w:rsidP="009C6FA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unique to total number of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029A3" w14:textId="1E9EB37C" w:rsidR="009C6FA3" w:rsidRPr="008135F2" w:rsidRDefault="009C6FA3" w:rsidP="009C6FA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6B88" w:rsidRPr="008135F2" w14:paraId="447FC883" w14:textId="4B79AA28" w:rsidTr="008135F2">
        <w:trPr>
          <w:trHeight w:val="315"/>
        </w:trPr>
        <w:tc>
          <w:tcPr>
            <w:tcW w:w="2306" w:type="dxa"/>
          </w:tcPr>
          <w:p w14:paraId="4EA845A2" w14:textId="458101D1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5F215" w14:textId="422C486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_age_of_acquisition</w:t>
            </w:r>
            <w:proofErr w:type="spellEnd"/>
          </w:p>
        </w:tc>
        <w:tc>
          <w:tcPr>
            <w:tcW w:w="5795" w:type="dxa"/>
          </w:tcPr>
          <w:p w14:paraId="119CB0E0" w14:textId="1068871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which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s learned (according to lexical norm literature) averaged over al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r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 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87D68" w14:textId="5D65488A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6B88" w:rsidRPr="008135F2" w14:paraId="5488E719" w14:textId="28651C2D" w:rsidTr="008135F2">
        <w:trPr>
          <w:trHeight w:val="315"/>
        </w:trPr>
        <w:tc>
          <w:tcPr>
            <w:tcW w:w="2306" w:type="dxa"/>
          </w:tcPr>
          <w:p w14:paraId="71A42E48" w14:textId="012F96B5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C193C" w14:textId="10B35D51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_familiarity</w:t>
            </w:r>
            <w:proofErr w:type="spellEnd"/>
          </w:p>
        </w:tc>
        <w:tc>
          <w:tcPr>
            <w:tcW w:w="5795" w:type="dxa"/>
          </w:tcPr>
          <w:p w14:paraId="2AD98311" w14:textId="2FE35B45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miliarit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D00EA" w14:textId="433A3394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4119AA94" w14:textId="18DA2DBE" w:rsidTr="008135F2">
        <w:trPr>
          <w:trHeight w:val="315"/>
        </w:trPr>
        <w:tc>
          <w:tcPr>
            <w:tcW w:w="2306" w:type="dxa"/>
          </w:tcPr>
          <w:p w14:paraId="3B00ED89" w14:textId="51892D5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69EF9" w14:textId="0FD202F2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_frequency</w:t>
            </w:r>
            <w:proofErr w:type="spellEnd"/>
          </w:p>
        </w:tc>
        <w:tc>
          <w:tcPr>
            <w:tcW w:w="5795" w:type="dxa"/>
          </w:tcPr>
          <w:p w14:paraId="2F37406A" w14:textId="2E9E473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requenc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F4869" w14:textId="7585F5E5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67883688" w14:textId="43A9BD0E" w:rsidTr="008135F2">
        <w:trPr>
          <w:trHeight w:val="315"/>
        </w:trPr>
        <w:tc>
          <w:tcPr>
            <w:tcW w:w="2306" w:type="dxa"/>
          </w:tcPr>
          <w:p w14:paraId="3D0D8A7F" w14:textId="169D224C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xical richness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1BFB8" w14:textId="35DEBBA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_imageability</w:t>
            </w:r>
            <w:proofErr w:type="spellEnd"/>
          </w:p>
        </w:tc>
        <w:tc>
          <w:tcPr>
            <w:tcW w:w="5795" w:type="dxa"/>
          </w:tcPr>
          <w:p w14:paraId="50736949" w14:textId="3131C6D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ageability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ccording to lexical norm literature)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s</w:t>
            </w:r>
            <w:r w:rsidRPr="009C6F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EE8DD" w14:textId="75AEDD79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367BC880" w14:textId="199B18D1" w:rsidTr="008135F2">
        <w:trPr>
          <w:trHeight w:val="315"/>
        </w:trPr>
        <w:tc>
          <w:tcPr>
            <w:tcW w:w="2306" w:type="dxa"/>
          </w:tcPr>
          <w:p w14:paraId="13D614D5" w14:textId="14BAF18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0EDD9" w14:textId="4F98418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100_avg_dist</w:t>
            </w:r>
          </w:p>
        </w:tc>
        <w:tc>
          <w:tcPr>
            <w:tcW w:w="5795" w:type="dxa"/>
          </w:tcPr>
          <w:p w14:paraId="324D5D8B" w14:textId="5975C0D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4B976" w14:textId="769AF8F2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3FA96A61" w14:textId="0A01DFCE" w:rsidTr="008135F2">
        <w:trPr>
          <w:trHeight w:val="315"/>
        </w:trPr>
        <w:tc>
          <w:tcPr>
            <w:tcW w:w="2306" w:type="dxa"/>
          </w:tcPr>
          <w:p w14:paraId="29C9EE07" w14:textId="254AA862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79ECE" w14:textId="5679500D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100_max_dist</w:t>
            </w:r>
          </w:p>
        </w:tc>
        <w:tc>
          <w:tcPr>
            <w:tcW w:w="5795" w:type="dxa"/>
          </w:tcPr>
          <w:p w14:paraId="7135A217" w14:textId="054FD62F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B55DB" w14:textId="5D0A5A43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3E672FE9" w14:textId="0EEAB8CA" w:rsidTr="008135F2">
        <w:trPr>
          <w:trHeight w:val="315"/>
        </w:trPr>
        <w:tc>
          <w:tcPr>
            <w:tcW w:w="2306" w:type="dxa"/>
          </w:tcPr>
          <w:p w14:paraId="74491BE2" w14:textId="092F51CD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2F170" w14:textId="46C135FE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100_min_dist</w:t>
            </w:r>
          </w:p>
        </w:tc>
        <w:tc>
          <w:tcPr>
            <w:tcW w:w="5795" w:type="dxa"/>
          </w:tcPr>
          <w:p w14:paraId="38D531AF" w14:textId="335BCAEC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1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F0672" w14:textId="31983FD2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2AF2D9E3" w14:textId="25A7B7F9" w:rsidTr="008135F2">
        <w:trPr>
          <w:trHeight w:val="315"/>
        </w:trPr>
        <w:tc>
          <w:tcPr>
            <w:tcW w:w="2306" w:type="dxa"/>
          </w:tcPr>
          <w:p w14:paraId="5C23329A" w14:textId="033F4FA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5D816" w14:textId="49F45420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200_avg_dist</w:t>
            </w:r>
          </w:p>
        </w:tc>
        <w:tc>
          <w:tcPr>
            <w:tcW w:w="5795" w:type="dxa"/>
          </w:tcPr>
          <w:p w14:paraId="556C99D0" w14:textId="5B4610F1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9D2A4" w14:textId="65DFCA9B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4C3C9007" w14:textId="54EDA49E" w:rsidTr="008135F2">
        <w:trPr>
          <w:trHeight w:val="315"/>
        </w:trPr>
        <w:tc>
          <w:tcPr>
            <w:tcW w:w="2306" w:type="dxa"/>
          </w:tcPr>
          <w:p w14:paraId="6DFAEB4D" w14:textId="2EDFC184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D9A0E" w14:textId="30A2AC17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200_max_dist</w:t>
            </w:r>
          </w:p>
        </w:tc>
        <w:tc>
          <w:tcPr>
            <w:tcW w:w="5795" w:type="dxa"/>
          </w:tcPr>
          <w:p w14:paraId="6A7E42AA" w14:textId="18336D08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B17CA" w14:textId="4255A3EB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405B9428" w14:textId="5EB5D459" w:rsidTr="008135F2">
        <w:trPr>
          <w:trHeight w:val="315"/>
        </w:trPr>
        <w:tc>
          <w:tcPr>
            <w:tcW w:w="2306" w:type="dxa"/>
          </w:tcPr>
          <w:p w14:paraId="040FAB23" w14:textId="590FA47E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E28E5" w14:textId="757914CD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200_min_dist</w:t>
            </w:r>
          </w:p>
        </w:tc>
        <w:tc>
          <w:tcPr>
            <w:tcW w:w="5795" w:type="dxa"/>
          </w:tcPr>
          <w:p w14:paraId="3C3A815D" w14:textId="4CD1C57E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E7716" w14:textId="08D05ADD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2C780D1C" w14:textId="220BD376" w:rsidTr="008135F2">
        <w:trPr>
          <w:trHeight w:val="315"/>
        </w:trPr>
        <w:tc>
          <w:tcPr>
            <w:tcW w:w="2306" w:type="dxa"/>
          </w:tcPr>
          <w:p w14:paraId="731F5ECE" w14:textId="48B3350F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FA477" w14:textId="037DC6F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300_avg_dist</w:t>
            </w:r>
          </w:p>
        </w:tc>
        <w:tc>
          <w:tcPr>
            <w:tcW w:w="5795" w:type="dxa"/>
          </w:tcPr>
          <w:p w14:paraId="27BCBB7B" w14:textId="2CAE0E77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4575B" w14:textId="2B81A5A7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24E55A69" w14:textId="5E79A734" w:rsidTr="008135F2">
        <w:trPr>
          <w:trHeight w:val="315"/>
        </w:trPr>
        <w:tc>
          <w:tcPr>
            <w:tcW w:w="2306" w:type="dxa"/>
          </w:tcPr>
          <w:p w14:paraId="27452EAA" w14:textId="1E076023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BB6DA" w14:textId="426A828C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300_max_dist</w:t>
            </w:r>
          </w:p>
        </w:tc>
        <w:tc>
          <w:tcPr>
            <w:tcW w:w="5795" w:type="dxa"/>
          </w:tcPr>
          <w:p w14:paraId="24E26A17" w14:textId="724ED0AC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43657" w14:textId="0E711FEC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2642594A" w14:textId="1CDD3BEC" w:rsidTr="008135F2">
        <w:trPr>
          <w:trHeight w:val="315"/>
        </w:trPr>
        <w:tc>
          <w:tcPr>
            <w:tcW w:w="2306" w:type="dxa"/>
          </w:tcPr>
          <w:p w14:paraId="61B4AF3F" w14:textId="1BFFD078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A2778" w14:textId="41EE15E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300_min_dist</w:t>
            </w:r>
          </w:p>
        </w:tc>
        <w:tc>
          <w:tcPr>
            <w:tcW w:w="5795" w:type="dxa"/>
          </w:tcPr>
          <w:p w14:paraId="0E4F5159" w14:textId="57FE7C1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18B86" w14:textId="1D0CC787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6ADA3423" w14:textId="2289DB53" w:rsidTr="008135F2">
        <w:trPr>
          <w:trHeight w:val="315"/>
        </w:trPr>
        <w:tc>
          <w:tcPr>
            <w:tcW w:w="2306" w:type="dxa"/>
          </w:tcPr>
          <w:p w14:paraId="6EFD525A" w14:textId="74AB8584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83BE8" w14:textId="4CD4F49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50_avg_dist</w:t>
            </w:r>
          </w:p>
        </w:tc>
        <w:tc>
          <w:tcPr>
            <w:tcW w:w="5795" w:type="dxa"/>
          </w:tcPr>
          <w:p w14:paraId="0E327089" w14:textId="2D9F712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D15CE" w14:textId="13F08BDE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292C54FC" w14:textId="7AA3824B" w:rsidTr="008135F2">
        <w:trPr>
          <w:trHeight w:val="315"/>
        </w:trPr>
        <w:tc>
          <w:tcPr>
            <w:tcW w:w="2306" w:type="dxa"/>
          </w:tcPr>
          <w:p w14:paraId="3769DC8C" w14:textId="732E1B7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EFFCF" w14:textId="5F59B042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50_max_dist</w:t>
            </w:r>
          </w:p>
        </w:tc>
        <w:tc>
          <w:tcPr>
            <w:tcW w:w="5795" w:type="dxa"/>
          </w:tcPr>
          <w:p w14:paraId="56124E9F" w14:textId="1BB38162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06129" w14:textId="4013E3AE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1B936586" w14:textId="087B2960" w:rsidTr="008135F2">
        <w:trPr>
          <w:trHeight w:val="315"/>
        </w:trPr>
        <w:tc>
          <w:tcPr>
            <w:tcW w:w="2306" w:type="dxa"/>
          </w:tcPr>
          <w:p w14:paraId="4A117D96" w14:textId="4AE10158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52163" w14:textId="36C99D3F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loVe_50_min_dist</w:t>
            </w:r>
          </w:p>
        </w:tc>
        <w:tc>
          <w:tcPr>
            <w:tcW w:w="5795" w:type="dxa"/>
          </w:tcPr>
          <w:p w14:paraId="322B675A" w14:textId="7580D42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proofErr w:type="spellStart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</w:t>
            </w:r>
            <w:proofErr w:type="spellEnd"/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53A89" w14:textId="175EFD62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346CA634" w14:textId="28CE1F1B" w:rsidTr="008135F2">
        <w:trPr>
          <w:trHeight w:val="315"/>
        </w:trPr>
        <w:tc>
          <w:tcPr>
            <w:tcW w:w="2306" w:type="dxa"/>
          </w:tcPr>
          <w:p w14:paraId="09E3F21F" w14:textId="507F7F11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A91A9" w14:textId="3EB857AB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oogle_300_avg_dist</w:t>
            </w:r>
          </w:p>
        </w:tc>
        <w:tc>
          <w:tcPr>
            <w:tcW w:w="5795" w:type="dxa"/>
          </w:tcPr>
          <w:p w14:paraId="24089CC8" w14:textId="3129CFBF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sing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oogle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B572F" w14:textId="4628BDDD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002B7492" w14:textId="4925C3CE" w:rsidTr="008135F2">
        <w:trPr>
          <w:trHeight w:val="315"/>
        </w:trPr>
        <w:tc>
          <w:tcPr>
            <w:tcW w:w="2306" w:type="dxa"/>
          </w:tcPr>
          <w:p w14:paraId="21E67EC7" w14:textId="463A935B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0E3BE" w14:textId="6EA2ECD4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oogle_300_max_dist</w:t>
            </w:r>
          </w:p>
        </w:tc>
        <w:tc>
          <w:tcPr>
            <w:tcW w:w="5795" w:type="dxa"/>
          </w:tcPr>
          <w:p w14:paraId="5A7BB157" w14:textId="14C022D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the 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gle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668B3" w14:textId="797361CB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4F848DFC" w14:textId="44D5E76F" w:rsidTr="008135F2">
        <w:trPr>
          <w:trHeight w:val="315"/>
        </w:trPr>
        <w:tc>
          <w:tcPr>
            <w:tcW w:w="2306" w:type="dxa"/>
          </w:tcPr>
          <w:p w14:paraId="18D1A2C5" w14:textId="5033DE47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 coherence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3BAD7" w14:textId="58C6DE36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_coherence_Google_300_min_dist</w:t>
            </w:r>
          </w:p>
        </w:tc>
        <w:tc>
          <w:tcPr>
            <w:tcW w:w="5795" w:type="dxa"/>
          </w:tcPr>
          <w:p w14:paraId="37C5CE4B" w14:textId="439DFA0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sine distance betwee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essive utterances 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the 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gle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ord vector model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4276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-dimensional vec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893A3" w14:textId="564F358A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06B88" w:rsidRPr="008135F2" w14:paraId="30169221" w14:textId="236FA1CC" w:rsidTr="008135F2">
        <w:trPr>
          <w:trHeight w:val="315"/>
        </w:trPr>
        <w:tc>
          <w:tcPr>
            <w:tcW w:w="2306" w:type="dxa"/>
          </w:tcPr>
          <w:p w14:paraId="5E664F26" w14:textId="0CC9275F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timent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7D81D" w14:textId="37E5DA05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_sentiment_valence</w:t>
            </w:r>
            <w:proofErr w:type="spellEnd"/>
          </w:p>
        </w:tc>
        <w:tc>
          <w:tcPr>
            <w:tcW w:w="5795" w:type="dxa"/>
          </w:tcPr>
          <w:p w14:paraId="09CD8B9E" w14:textId="6BE29838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valence score (according to the lexical norm literature) of each noun, averaged over all nouns in the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6F4B5" w14:textId="3A87E0F3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6B88" w:rsidRPr="008135F2" w14:paraId="6E3C5DFB" w14:textId="445366DE" w:rsidTr="008135F2">
        <w:trPr>
          <w:trHeight w:val="315"/>
        </w:trPr>
        <w:tc>
          <w:tcPr>
            <w:tcW w:w="2306" w:type="dxa"/>
          </w:tcPr>
          <w:p w14:paraId="49BACB26" w14:textId="1697FFF3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timent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0D5AD" w14:textId="2BEF6378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timent_valence</w:t>
            </w:r>
            <w:proofErr w:type="spellEnd"/>
          </w:p>
        </w:tc>
        <w:tc>
          <w:tcPr>
            <w:tcW w:w="5795" w:type="dxa"/>
          </w:tcPr>
          <w:p w14:paraId="06E54C2F" w14:textId="4C7F6BF9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valence score (according to the lexical norm literature)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he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26869" w14:textId="2D71EEDC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6B88" w:rsidRPr="008135F2" w14:paraId="242A6786" w14:textId="2512099A" w:rsidTr="008135F2">
        <w:trPr>
          <w:trHeight w:val="315"/>
        </w:trPr>
        <w:tc>
          <w:tcPr>
            <w:tcW w:w="2306" w:type="dxa"/>
          </w:tcPr>
          <w:p w14:paraId="6FD906F5" w14:textId="6042CA0B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timent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E5E39" w14:textId="1D45FAAD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_sentiment_valence</w:t>
            </w:r>
            <w:proofErr w:type="spellEnd"/>
          </w:p>
        </w:tc>
        <w:tc>
          <w:tcPr>
            <w:tcW w:w="5795" w:type="dxa"/>
          </w:tcPr>
          <w:p w14:paraId="498C4387" w14:textId="498434B4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valence score (according to the lexical norm literature) of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veraged over al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he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A415E" w14:textId="25A86DE2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06B88" w:rsidRPr="008135F2" w14:paraId="41859A02" w14:textId="6BDB813A" w:rsidTr="008135F2">
        <w:trPr>
          <w:trHeight w:val="315"/>
        </w:trPr>
        <w:tc>
          <w:tcPr>
            <w:tcW w:w="2306" w:type="dxa"/>
          </w:tcPr>
          <w:p w14:paraId="62613127" w14:textId="15CAA1FC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25840" w14:textId="61E88EDA" w:rsidR="00706B88" w:rsidRPr="008135F2" w:rsidRDefault="00706B88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P_-&gt;_JJ</w:t>
            </w:r>
          </w:p>
        </w:tc>
        <w:tc>
          <w:tcPr>
            <w:tcW w:w="5795" w:type="dxa"/>
          </w:tcPr>
          <w:p w14:paraId="2A54FCAB" w14:textId="5323672A" w:rsidR="00706B88" w:rsidRPr="008135F2" w:rsidRDefault="0001114E" w:rsidP="00706B8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1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ective phrase consisting of an adjective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68FC1" w14:textId="25077660" w:rsidR="00706B88" w:rsidRPr="008135F2" w:rsidRDefault="00706B88" w:rsidP="00706B8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6D96E8A" w14:textId="26D3E52E" w:rsidTr="008135F2">
        <w:trPr>
          <w:trHeight w:val="315"/>
        </w:trPr>
        <w:tc>
          <w:tcPr>
            <w:tcW w:w="2306" w:type="dxa"/>
          </w:tcPr>
          <w:p w14:paraId="4A664BDB" w14:textId="66FCE7C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20FB9" w14:textId="44157CA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P_-&gt;_RB</w:t>
            </w:r>
          </w:p>
        </w:tc>
        <w:tc>
          <w:tcPr>
            <w:tcW w:w="5795" w:type="dxa"/>
          </w:tcPr>
          <w:p w14:paraId="2C9CC367" w14:textId="5548BC7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1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 w:rsidRPr="00011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 consisting of a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erb</w:t>
            </w:r>
            <w:r w:rsidRPr="00011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F0682" w14:textId="196E040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A1AEB20" w14:textId="222C1CDC" w:rsidTr="008135F2">
        <w:trPr>
          <w:trHeight w:val="315"/>
        </w:trPr>
        <w:tc>
          <w:tcPr>
            <w:tcW w:w="2306" w:type="dxa"/>
          </w:tcPr>
          <w:p w14:paraId="29BBFA96" w14:textId="63E7C78A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725849" w14:textId="5BB54AE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average_NP_length</w:t>
            </w:r>
            <w:proofErr w:type="spellEnd"/>
          </w:p>
        </w:tc>
        <w:tc>
          <w:tcPr>
            <w:tcW w:w="5795" w:type="dxa"/>
          </w:tcPr>
          <w:p w14:paraId="65FD6422" w14:textId="5F5E4A8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word length of noun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DA39F" w14:textId="150117D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071B2B8" w14:textId="0F14EB2E" w:rsidTr="008135F2">
        <w:trPr>
          <w:trHeight w:val="315"/>
        </w:trPr>
        <w:tc>
          <w:tcPr>
            <w:tcW w:w="2306" w:type="dxa"/>
          </w:tcPr>
          <w:p w14:paraId="456E351F" w14:textId="5EC12AB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AE55E" w14:textId="7FBE79F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average_PP_length</w:t>
            </w:r>
            <w:proofErr w:type="spellEnd"/>
          </w:p>
        </w:tc>
        <w:tc>
          <w:tcPr>
            <w:tcW w:w="5795" w:type="dxa"/>
          </w:tcPr>
          <w:p w14:paraId="5D69562E" w14:textId="5B4A1EB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word length of prepositional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045C6" w14:textId="44F746F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D22B17C" w14:textId="7B65334D" w:rsidTr="008135F2">
        <w:trPr>
          <w:trHeight w:val="315"/>
        </w:trPr>
        <w:tc>
          <w:tcPr>
            <w:tcW w:w="2306" w:type="dxa"/>
          </w:tcPr>
          <w:p w14:paraId="7738DCBB" w14:textId="39A3C6D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20500" w14:textId="3A5159C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average_VP_length</w:t>
            </w:r>
            <w:proofErr w:type="spellEnd"/>
          </w:p>
        </w:tc>
        <w:tc>
          <w:tcPr>
            <w:tcW w:w="5795" w:type="dxa"/>
          </w:tcPr>
          <w:p w14:paraId="25360496" w14:textId="2CABB37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word length of verb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3752B" w14:textId="2D1BF94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31FD000" w14:textId="3A5142A7" w:rsidTr="008135F2">
        <w:trPr>
          <w:trHeight w:val="315"/>
        </w:trPr>
        <w:tc>
          <w:tcPr>
            <w:tcW w:w="2306" w:type="dxa"/>
          </w:tcPr>
          <w:p w14:paraId="4A5B358C" w14:textId="5B0F977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FCB19" w14:textId="03E3E34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avg_depth</w:t>
            </w:r>
            <w:proofErr w:type="spellEnd"/>
          </w:p>
        </w:tc>
        <w:tc>
          <w:tcPr>
            <w:tcW w:w="5795" w:type="dxa"/>
          </w:tcPr>
          <w:p w14:paraId="4820896F" w14:textId="40D3727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g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th of utteranc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1D833" w14:textId="245ABD65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6DCA226" w14:textId="1E196E59" w:rsidTr="008135F2">
        <w:trPr>
          <w:trHeight w:val="315"/>
        </w:trPr>
        <w:tc>
          <w:tcPr>
            <w:tcW w:w="2306" w:type="dxa"/>
          </w:tcPr>
          <w:p w14:paraId="3F289FE1" w14:textId="0033ACD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B8809" w14:textId="4242BE6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max_depth</w:t>
            </w:r>
            <w:proofErr w:type="spellEnd"/>
          </w:p>
        </w:tc>
        <w:tc>
          <w:tcPr>
            <w:tcW w:w="5795" w:type="dxa"/>
          </w:tcPr>
          <w:p w14:paraId="30FECFA8" w14:textId="2CAAB54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xim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g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th of utteranc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A5A72" w14:textId="2345349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49ABD76" w14:textId="4C832A18" w:rsidTr="008135F2">
        <w:trPr>
          <w:trHeight w:val="315"/>
        </w:trPr>
        <w:tc>
          <w:tcPr>
            <w:tcW w:w="2306" w:type="dxa"/>
          </w:tcPr>
          <w:p w14:paraId="1ABE9939" w14:textId="597B904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58ABD" w14:textId="3AC2D06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NP_type_prop</w:t>
            </w:r>
            <w:proofErr w:type="spellEnd"/>
          </w:p>
        </w:tc>
        <w:tc>
          <w:tcPr>
            <w:tcW w:w="5795" w:type="dxa"/>
          </w:tcPr>
          <w:p w14:paraId="24F9AF5C" w14:textId="0714D28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words that belong to noun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C07F8" w14:textId="3A713B38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387ED343" w14:textId="1F592B62" w:rsidTr="008135F2">
        <w:trPr>
          <w:trHeight w:val="315"/>
        </w:trPr>
        <w:tc>
          <w:tcPr>
            <w:tcW w:w="2306" w:type="dxa"/>
          </w:tcPr>
          <w:p w14:paraId="797D4282" w14:textId="2965AC2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3482F" w14:textId="3DF7A01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NP_type_rate</w:t>
            </w:r>
            <w:proofErr w:type="spellEnd"/>
          </w:p>
        </w:tc>
        <w:tc>
          <w:tcPr>
            <w:tcW w:w="5795" w:type="dxa"/>
          </w:tcPr>
          <w:p w14:paraId="51C4389B" w14:textId="0772521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noun phrases divided by total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8E2BA" w14:textId="19C91200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5DEAD4B" w14:textId="0DF4AE3B" w:rsidTr="008135F2">
        <w:trPr>
          <w:trHeight w:val="315"/>
        </w:trPr>
        <w:tc>
          <w:tcPr>
            <w:tcW w:w="2306" w:type="dxa"/>
          </w:tcPr>
          <w:p w14:paraId="5FAF97C7" w14:textId="3C89DA6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B7512" w14:textId="37DC7D6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PP_type_prop</w:t>
            </w:r>
            <w:proofErr w:type="spellEnd"/>
          </w:p>
        </w:tc>
        <w:tc>
          <w:tcPr>
            <w:tcW w:w="5795" w:type="dxa"/>
          </w:tcPr>
          <w:p w14:paraId="2A7100C5" w14:textId="7D2AFB8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ortion of words that belong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osition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F578E" w14:textId="6FBC6B65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D55A6CF" w14:textId="10E07302" w:rsidTr="008135F2">
        <w:trPr>
          <w:trHeight w:val="315"/>
        </w:trPr>
        <w:tc>
          <w:tcPr>
            <w:tcW w:w="2306" w:type="dxa"/>
          </w:tcPr>
          <w:p w14:paraId="3DC5FA41" w14:textId="0F8BE4B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ACD65" w14:textId="16C9E15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PP_type_rate</w:t>
            </w:r>
            <w:proofErr w:type="spellEnd"/>
          </w:p>
        </w:tc>
        <w:tc>
          <w:tcPr>
            <w:tcW w:w="5795" w:type="dxa"/>
          </w:tcPr>
          <w:p w14:paraId="03AFE652" w14:textId="0E164FF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osition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s divided by total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20E26" w14:textId="4C3761CD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25A3681" w14:textId="206A567E" w:rsidTr="008135F2">
        <w:trPr>
          <w:trHeight w:val="315"/>
        </w:trPr>
        <w:tc>
          <w:tcPr>
            <w:tcW w:w="2306" w:type="dxa"/>
          </w:tcPr>
          <w:p w14:paraId="7B56291B" w14:textId="04D2887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D5FB0" w14:textId="45F9AAB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total_depth</w:t>
            </w:r>
            <w:proofErr w:type="spellEnd"/>
          </w:p>
        </w:tc>
        <w:tc>
          <w:tcPr>
            <w:tcW w:w="5795" w:type="dxa"/>
          </w:tcPr>
          <w:p w14:paraId="020D5F20" w14:textId="10F8362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g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th of utteranc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71FC3" w14:textId="0E237A09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DC7BFB0" w14:textId="494F1A61" w:rsidTr="008135F2">
        <w:trPr>
          <w:trHeight w:val="315"/>
        </w:trPr>
        <w:tc>
          <w:tcPr>
            <w:tcW w:w="2306" w:type="dxa"/>
          </w:tcPr>
          <w:p w14:paraId="7F347163" w14:textId="1022BB6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99FB6" w14:textId="7F80FAE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treeheight</w:t>
            </w:r>
            <w:proofErr w:type="spellEnd"/>
          </w:p>
        </w:tc>
        <w:tc>
          <w:tcPr>
            <w:tcW w:w="5795" w:type="dxa"/>
          </w:tcPr>
          <w:p w14:paraId="6428054B" w14:textId="33B70C3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utterance parse tree heigh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4B95B" w14:textId="5606F669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6557D17" w14:textId="62F90FCB" w:rsidTr="008135F2">
        <w:trPr>
          <w:trHeight w:val="315"/>
        </w:trPr>
        <w:tc>
          <w:tcPr>
            <w:tcW w:w="2306" w:type="dxa"/>
          </w:tcPr>
          <w:p w14:paraId="7EBE4139" w14:textId="1F7B9D4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17E81" w14:textId="60A397E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VP_type_prop</w:t>
            </w:r>
            <w:proofErr w:type="spellEnd"/>
          </w:p>
        </w:tc>
        <w:tc>
          <w:tcPr>
            <w:tcW w:w="5795" w:type="dxa"/>
          </w:tcPr>
          <w:p w14:paraId="72542EC5" w14:textId="64607FAD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ortion of words that belong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73191" w14:textId="6E5FF558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CBC59C8" w14:textId="305C7A44" w:rsidTr="008135F2">
        <w:trPr>
          <w:trHeight w:val="315"/>
        </w:trPr>
        <w:tc>
          <w:tcPr>
            <w:tcW w:w="2306" w:type="dxa"/>
          </w:tcPr>
          <w:p w14:paraId="19702EEA" w14:textId="644E991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CA708" w14:textId="654FA94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tuency_VP_type_rate</w:t>
            </w:r>
            <w:proofErr w:type="spellEnd"/>
          </w:p>
        </w:tc>
        <w:tc>
          <w:tcPr>
            <w:tcW w:w="5795" w:type="dxa"/>
          </w:tcPr>
          <w:p w14:paraId="054647DE" w14:textId="04A75F0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s divided by total word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A9F41" w14:textId="22933ADF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5D68883C" w14:textId="1DF8883B" w:rsidTr="008135F2">
        <w:trPr>
          <w:trHeight w:val="315"/>
        </w:trPr>
        <w:tc>
          <w:tcPr>
            <w:tcW w:w="2306" w:type="dxa"/>
          </w:tcPr>
          <w:p w14:paraId="30455117" w14:textId="36540CC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D06FA" w14:textId="44F5BBC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J_-&gt;_UH</w:t>
            </w:r>
          </w:p>
        </w:tc>
        <w:tc>
          <w:tcPr>
            <w:tcW w:w="5795" w:type="dxa"/>
          </w:tcPr>
          <w:p w14:paraId="4FD0F5E8" w14:textId="40A58777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jections. </w:t>
            </w:r>
            <w:r w:rsidRPr="00011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74114" w14:textId="743FD4BB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D05685" w:rsidRPr="008135F2" w14:paraId="267336E1" w14:textId="2068AD90" w:rsidTr="008135F2">
        <w:trPr>
          <w:trHeight w:val="315"/>
        </w:trPr>
        <w:tc>
          <w:tcPr>
            <w:tcW w:w="2306" w:type="dxa"/>
          </w:tcPr>
          <w:p w14:paraId="5B81DBDB" w14:textId="1CDC43D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F5C43" w14:textId="7261948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</w:t>
            </w:r>
          </w:p>
        </w:tc>
        <w:tc>
          <w:tcPr>
            <w:tcW w:w="5795" w:type="dxa"/>
          </w:tcPr>
          <w:p w14:paraId="464D8ABF" w14:textId="3AF7DC7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lauses per sentenc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97F3E" w14:textId="1E76956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4D1D2C4" w14:textId="5A1776CB" w:rsidTr="008135F2">
        <w:trPr>
          <w:trHeight w:val="315"/>
        </w:trPr>
        <w:tc>
          <w:tcPr>
            <w:tcW w:w="2306" w:type="dxa"/>
          </w:tcPr>
          <w:p w14:paraId="5F5A257C" w14:textId="4923800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D28E9" w14:textId="1A8C554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089AD4DA" w14:textId="57F7D0F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lauses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EE773" w14:textId="27D0996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2DFD8B0" w14:textId="03154FF4" w:rsidTr="008135F2">
        <w:trPr>
          <w:trHeight w:val="315"/>
        </w:trPr>
        <w:tc>
          <w:tcPr>
            <w:tcW w:w="2306" w:type="dxa"/>
          </w:tcPr>
          <w:p w14:paraId="25DD9AF3" w14:textId="71F335C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F4E39" w14:textId="30B4665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N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795" w:type="dxa"/>
          </w:tcPr>
          <w:p w14:paraId="702C0EDD" w14:textId="6F80590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mplex nominals per clau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38F5D" w14:textId="36E4520A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E7F6636" w14:textId="66B22DD3" w:rsidTr="008135F2">
        <w:trPr>
          <w:trHeight w:val="315"/>
        </w:trPr>
        <w:tc>
          <w:tcPr>
            <w:tcW w:w="2306" w:type="dxa"/>
          </w:tcPr>
          <w:p w14:paraId="04D39033" w14:textId="1A62033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89753" w14:textId="766572C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N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5D4FFC05" w14:textId="0C23010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mplex nominals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90D48" w14:textId="65432E3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F047692" w14:textId="5946061E" w:rsidTr="008135F2">
        <w:trPr>
          <w:trHeight w:val="315"/>
        </w:trPr>
        <w:tc>
          <w:tcPr>
            <w:tcW w:w="2306" w:type="dxa"/>
          </w:tcPr>
          <w:p w14:paraId="61744577" w14:textId="57B75AF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10468" w14:textId="119E012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P</w:t>
            </w:r>
            <w:proofErr w:type="spellEnd"/>
          </w:p>
        </w:tc>
        <w:tc>
          <w:tcPr>
            <w:tcW w:w="5795" w:type="dxa"/>
          </w:tcPr>
          <w:p w14:paraId="49C202E6" w14:textId="598FC21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ordinate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14E45" w14:textId="60842D1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388389F2" w14:textId="4B0B0E82" w:rsidTr="008135F2">
        <w:trPr>
          <w:trHeight w:val="315"/>
        </w:trPr>
        <w:tc>
          <w:tcPr>
            <w:tcW w:w="2306" w:type="dxa"/>
          </w:tcPr>
          <w:p w14:paraId="5C4A231A" w14:textId="3028B14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5A025" w14:textId="746296A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P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795" w:type="dxa"/>
          </w:tcPr>
          <w:p w14:paraId="26283BF5" w14:textId="2A745CB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ordinate phrases per clau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9439B" w14:textId="32F618F5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67BA599A" w14:textId="4AC92D54" w:rsidTr="008135F2">
        <w:trPr>
          <w:trHeight w:val="315"/>
        </w:trPr>
        <w:tc>
          <w:tcPr>
            <w:tcW w:w="2306" w:type="dxa"/>
          </w:tcPr>
          <w:p w14:paraId="3E623FDC" w14:textId="2425056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FCD53" w14:textId="075FD09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P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03161147" w14:textId="3985EBC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ber of coordinate phrases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4D774" w14:textId="7090EE6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4F57BF2" w14:textId="0BB54A45" w:rsidTr="008135F2">
        <w:trPr>
          <w:trHeight w:val="315"/>
        </w:trPr>
        <w:tc>
          <w:tcPr>
            <w:tcW w:w="2306" w:type="dxa"/>
          </w:tcPr>
          <w:p w14:paraId="4D3EE5B8" w14:textId="3B4DCEE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C56B6" w14:textId="4241259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T</w:t>
            </w:r>
            <w:proofErr w:type="spellEnd"/>
          </w:p>
        </w:tc>
        <w:tc>
          <w:tcPr>
            <w:tcW w:w="5795" w:type="dxa"/>
          </w:tcPr>
          <w:p w14:paraId="4F78DB72" w14:textId="7BB435D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mplex t-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DE777" w14:textId="00A18506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B87BF48" w14:textId="1F25E8F4" w:rsidTr="008135F2">
        <w:trPr>
          <w:trHeight w:val="315"/>
        </w:trPr>
        <w:tc>
          <w:tcPr>
            <w:tcW w:w="2306" w:type="dxa"/>
          </w:tcPr>
          <w:p w14:paraId="677F6932" w14:textId="58F9DB8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0EA34" w14:textId="69520AE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CT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6DF719CD" w14:textId="4726DFE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omplex t-units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22310" w14:textId="6A8791F3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3CBAFEE" w14:textId="555689DA" w:rsidTr="008135F2">
        <w:trPr>
          <w:trHeight w:val="315"/>
        </w:trPr>
        <w:tc>
          <w:tcPr>
            <w:tcW w:w="2306" w:type="dxa"/>
          </w:tcPr>
          <w:p w14:paraId="234E52A3" w14:textId="0467ED17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1F5EA" w14:textId="6997989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DC</w:t>
            </w:r>
            <w:proofErr w:type="spellEnd"/>
          </w:p>
        </w:tc>
        <w:tc>
          <w:tcPr>
            <w:tcW w:w="5795" w:type="dxa"/>
          </w:tcPr>
          <w:p w14:paraId="5F779E22" w14:textId="1B3943C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ent claus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B36A2" w14:textId="3BA5B759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7A1FE4D" w14:textId="5BA1FC71" w:rsidTr="008135F2">
        <w:trPr>
          <w:trHeight w:val="315"/>
        </w:trPr>
        <w:tc>
          <w:tcPr>
            <w:tcW w:w="2306" w:type="dxa"/>
          </w:tcPr>
          <w:p w14:paraId="351E6672" w14:textId="21FF486D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91772" w14:textId="5E4C7DD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DC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795" w:type="dxa"/>
          </w:tcPr>
          <w:p w14:paraId="42217572" w14:textId="585D9BDA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ent claus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 clau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E7883" w14:textId="0AFA5F2A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6CB064D" w14:textId="71FC11AE" w:rsidTr="008135F2">
        <w:trPr>
          <w:trHeight w:val="315"/>
        </w:trPr>
        <w:tc>
          <w:tcPr>
            <w:tcW w:w="2306" w:type="dxa"/>
          </w:tcPr>
          <w:p w14:paraId="254667AD" w14:textId="598A327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5991A" w14:textId="1BA275F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DC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51135F6A" w14:textId="1458193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endent claus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A2F72" w14:textId="18A3702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BB4E421" w14:textId="0C2C6D88" w:rsidTr="008135F2">
        <w:trPr>
          <w:trHeight w:val="315"/>
        </w:trPr>
        <w:tc>
          <w:tcPr>
            <w:tcW w:w="2306" w:type="dxa"/>
          </w:tcPr>
          <w:p w14:paraId="4FA2ADBD" w14:textId="4BD64ED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D824D" w14:textId="2C5C3E9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MLC</w:t>
            </w:r>
            <w:proofErr w:type="spellEnd"/>
          </w:p>
        </w:tc>
        <w:tc>
          <w:tcPr>
            <w:tcW w:w="5795" w:type="dxa"/>
          </w:tcPr>
          <w:p w14:paraId="0F57E4AC" w14:textId="51CD5AF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length of clau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6BAB0" w14:textId="6F40430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B77B0D5" w14:textId="10E3E1FB" w:rsidTr="008135F2">
        <w:trPr>
          <w:trHeight w:val="315"/>
        </w:trPr>
        <w:tc>
          <w:tcPr>
            <w:tcW w:w="2306" w:type="dxa"/>
          </w:tcPr>
          <w:p w14:paraId="4C430C50" w14:textId="779A860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098EF" w14:textId="50E52F07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MLS</w:t>
            </w:r>
            <w:proofErr w:type="spellEnd"/>
          </w:p>
        </w:tc>
        <w:tc>
          <w:tcPr>
            <w:tcW w:w="5795" w:type="dxa"/>
          </w:tcPr>
          <w:p w14:paraId="37E53A25" w14:textId="212AF4A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length of sentenc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D2815" w14:textId="39EC4379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1319AD2" w14:textId="51F72DD8" w:rsidTr="008135F2">
        <w:trPr>
          <w:trHeight w:val="315"/>
        </w:trPr>
        <w:tc>
          <w:tcPr>
            <w:tcW w:w="2306" w:type="dxa"/>
          </w:tcPr>
          <w:p w14:paraId="799EA0E3" w14:textId="7E14E68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790F5" w14:textId="485E315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MLT</w:t>
            </w:r>
            <w:proofErr w:type="spellEnd"/>
          </w:p>
        </w:tc>
        <w:tc>
          <w:tcPr>
            <w:tcW w:w="5795" w:type="dxa"/>
          </w:tcPr>
          <w:p w14:paraId="10B91505" w14:textId="4C6D6C9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length of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7E38E" w14:textId="6FF4785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6EB2DB24" w14:textId="1BAB4F2A" w:rsidTr="008135F2">
        <w:trPr>
          <w:trHeight w:val="315"/>
        </w:trPr>
        <w:tc>
          <w:tcPr>
            <w:tcW w:w="2306" w:type="dxa"/>
          </w:tcPr>
          <w:p w14:paraId="6C7388D6" w14:textId="02DBB79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D5B22" w14:textId="528DA93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T</w:t>
            </w:r>
            <w:proofErr w:type="spellEnd"/>
          </w:p>
        </w:tc>
        <w:tc>
          <w:tcPr>
            <w:tcW w:w="5795" w:type="dxa"/>
          </w:tcPr>
          <w:p w14:paraId="61A832D8" w14:textId="649C45F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 w:rsidR="005243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uni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D5A6D" w14:textId="276826E0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5AF95F5" w14:textId="6B5FD3E0" w:rsidTr="008135F2">
        <w:trPr>
          <w:trHeight w:val="315"/>
        </w:trPr>
        <w:tc>
          <w:tcPr>
            <w:tcW w:w="2306" w:type="dxa"/>
          </w:tcPr>
          <w:p w14:paraId="15C6A425" w14:textId="619DE5CF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DE239" w14:textId="1C36B79D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T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</w:t>
            </w:r>
          </w:p>
        </w:tc>
        <w:tc>
          <w:tcPr>
            <w:tcW w:w="5795" w:type="dxa"/>
          </w:tcPr>
          <w:p w14:paraId="5ACEEB5A" w14:textId="304DCDBC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t-units per sentenc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893ED" w14:textId="0CB36FA6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E5FA8DA" w14:textId="5A250AB9" w:rsidTr="008135F2">
        <w:trPr>
          <w:trHeight w:val="315"/>
        </w:trPr>
        <w:tc>
          <w:tcPr>
            <w:tcW w:w="2306" w:type="dxa"/>
          </w:tcPr>
          <w:p w14:paraId="41547B73" w14:textId="01861CA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8ADF2" w14:textId="6D2CD1CD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VP</w:t>
            </w:r>
            <w:proofErr w:type="spellEnd"/>
          </w:p>
        </w:tc>
        <w:tc>
          <w:tcPr>
            <w:tcW w:w="5795" w:type="dxa"/>
          </w:tcPr>
          <w:p w14:paraId="40A8A33C" w14:textId="7C5C74DF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verb phra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12A46" w14:textId="4F27B070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C08B9CB" w14:textId="18285017" w:rsidTr="008135F2">
        <w:trPr>
          <w:trHeight w:val="315"/>
        </w:trPr>
        <w:tc>
          <w:tcPr>
            <w:tcW w:w="2306" w:type="dxa"/>
          </w:tcPr>
          <w:p w14:paraId="5B28A079" w14:textId="11050B9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DA2EA" w14:textId="348AF2F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_VP</w:t>
            </w:r>
            <w:proofErr w:type="spellEnd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795" w:type="dxa"/>
          </w:tcPr>
          <w:p w14:paraId="136C817E" w14:textId="533B34CB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verb phrases per t-uni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67FFC" w14:textId="208B19E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1E1C4E5" w14:textId="40365E70" w:rsidTr="008135F2">
        <w:trPr>
          <w:trHeight w:val="315"/>
        </w:trPr>
        <w:tc>
          <w:tcPr>
            <w:tcW w:w="2306" w:type="dxa"/>
          </w:tcPr>
          <w:p w14:paraId="01F318EC" w14:textId="099A045D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C7304" w14:textId="3B1CC47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_utt_len</w:t>
            </w:r>
            <w:proofErr w:type="spellEnd"/>
          </w:p>
        </w:tc>
        <w:tc>
          <w:tcPr>
            <w:tcW w:w="5795" w:type="dxa"/>
          </w:tcPr>
          <w:p w14:paraId="3F63DB33" w14:textId="0D604541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utterance length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72C0D" w14:textId="44B06D7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0F993E7" w14:textId="0CCFC028" w:rsidTr="008135F2">
        <w:trPr>
          <w:trHeight w:val="315"/>
        </w:trPr>
        <w:tc>
          <w:tcPr>
            <w:tcW w:w="2306" w:type="dxa"/>
          </w:tcPr>
          <w:p w14:paraId="03CCCF25" w14:textId="5906D14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B3453" w14:textId="6AC5BE2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_utt_len</w:t>
            </w:r>
            <w:proofErr w:type="spellEnd"/>
          </w:p>
        </w:tc>
        <w:tc>
          <w:tcPr>
            <w:tcW w:w="5795" w:type="dxa"/>
          </w:tcPr>
          <w:p w14:paraId="5E8D69DF" w14:textId="12872165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 utterance length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1C32E" w14:textId="74DD081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40190F82" w14:textId="669A79FA" w:rsidTr="008135F2">
        <w:trPr>
          <w:trHeight w:val="315"/>
        </w:trPr>
        <w:tc>
          <w:tcPr>
            <w:tcW w:w="2306" w:type="dxa"/>
          </w:tcPr>
          <w:p w14:paraId="46EB3E73" w14:textId="7597AF3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BE23E" w14:textId="646E9AB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U</w:t>
            </w:r>
          </w:p>
        </w:tc>
        <w:tc>
          <w:tcPr>
            <w:tcW w:w="5795" w:type="dxa"/>
          </w:tcPr>
          <w:p w14:paraId="568C003E" w14:textId="6478F18D" w:rsidR="00D05685" w:rsidRPr="008135F2" w:rsidRDefault="005243F8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utterance length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F81F3" w14:textId="72237D5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53763AC3" w14:textId="5853CA4A" w:rsidTr="008135F2">
        <w:trPr>
          <w:trHeight w:val="315"/>
        </w:trPr>
        <w:tc>
          <w:tcPr>
            <w:tcW w:w="2306" w:type="dxa"/>
          </w:tcPr>
          <w:p w14:paraId="097EB004" w14:textId="5728C43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4CBF7" w14:textId="75722A6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DT_JJ_NN</w:t>
            </w:r>
          </w:p>
        </w:tc>
        <w:tc>
          <w:tcPr>
            <w:tcW w:w="5795" w:type="dxa"/>
          </w:tcPr>
          <w:p w14:paraId="0BC5D152" w14:textId="00AD0F34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un phrase consisting of a determiner, an </w:t>
            </w:r>
            <w:proofErr w:type="gramStart"/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ective</w:t>
            </w:r>
            <w:proofErr w:type="gramEnd"/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 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5B679" w14:textId="53F226C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43C50DA" w14:textId="6B919E72" w:rsidTr="008135F2">
        <w:trPr>
          <w:trHeight w:val="315"/>
        </w:trPr>
        <w:tc>
          <w:tcPr>
            <w:tcW w:w="2306" w:type="dxa"/>
          </w:tcPr>
          <w:p w14:paraId="326802A5" w14:textId="51FB5A1A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93FF3" w14:textId="787A1E0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DT_JJ_NNS</w:t>
            </w:r>
          </w:p>
        </w:tc>
        <w:tc>
          <w:tcPr>
            <w:tcW w:w="5795" w:type="dxa"/>
          </w:tcPr>
          <w:p w14:paraId="64819FE7" w14:textId="247EFCBE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un phrase consisting of a determiner, an </w:t>
            </w:r>
            <w:proofErr w:type="gramStart"/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ective</w:t>
            </w:r>
            <w:proofErr w:type="gramEnd"/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ural 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4AC8B" w14:textId="3EFBFF65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88D7BE6" w14:textId="44CF3249" w:rsidTr="008135F2">
        <w:trPr>
          <w:trHeight w:val="315"/>
        </w:trPr>
        <w:tc>
          <w:tcPr>
            <w:tcW w:w="2306" w:type="dxa"/>
          </w:tcPr>
          <w:p w14:paraId="66D522AE" w14:textId="0DB149B5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67485" w14:textId="2B380B57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DT_NN</w:t>
            </w:r>
          </w:p>
        </w:tc>
        <w:tc>
          <w:tcPr>
            <w:tcW w:w="5795" w:type="dxa"/>
          </w:tcPr>
          <w:p w14:paraId="483A481C" w14:textId="5394C412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 phrase consisting of a determiner and a 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834C7" w14:textId="5BE0556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B84CBBE" w14:textId="45117917" w:rsidTr="008135F2">
        <w:trPr>
          <w:trHeight w:val="315"/>
        </w:trPr>
        <w:tc>
          <w:tcPr>
            <w:tcW w:w="2306" w:type="dxa"/>
          </w:tcPr>
          <w:p w14:paraId="376A9185" w14:textId="656569B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71CF0" w14:textId="4B9CAC0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DT_NN_NN</w:t>
            </w:r>
          </w:p>
        </w:tc>
        <w:tc>
          <w:tcPr>
            <w:tcW w:w="5795" w:type="dxa"/>
          </w:tcPr>
          <w:p w14:paraId="6B7B7992" w14:textId="56F6380D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 phrase consisting of a determin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two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u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182D4" w14:textId="7EED2A4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388BCF20" w14:textId="40EAE8A4" w:rsidTr="008135F2">
        <w:trPr>
          <w:trHeight w:val="315"/>
        </w:trPr>
        <w:tc>
          <w:tcPr>
            <w:tcW w:w="2306" w:type="dxa"/>
          </w:tcPr>
          <w:p w14:paraId="336425B2" w14:textId="7E9462F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911DD" w14:textId="548BB48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DT_NNS</w:t>
            </w:r>
          </w:p>
        </w:tc>
        <w:tc>
          <w:tcPr>
            <w:tcW w:w="5795" w:type="dxa"/>
          </w:tcPr>
          <w:p w14:paraId="7729DD5F" w14:textId="775B8562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 phrase consisting of a determin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 plural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63CEB" w14:textId="7AF3D47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52E64596" w14:textId="041735FC" w:rsidTr="008135F2">
        <w:trPr>
          <w:trHeight w:val="315"/>
        </w:trPr>
        <w:tc>
          <w:tcPr>
            <w:tcW w:w="2306" w:type="dxa"/>
          </w:tcPr>
          <w:p w14:paraId="3707A76E" w14:textId="1DA5C2BA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5CA9A" w14:textId="14A18B9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NN</w:t>
            </w:r>
          </w:p>
        </w:tc>
        <w:tc>
          <w:tcPr>
            <w:tcW w:w="5795" w:type="dxa"/>
          </w:tcPr>
          <w:p w14:paraId="588C9FC8" w14:textId="36267CFB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 phrase consisting of a 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6786B" w14:textId="1C1E7C20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7955EAD4" w14:textId="5F85D768" w:rsidTr="008135F2">
        <w:trPr>
          <w:trHeight w:val="315"/>
        </w:trPr>
        <w:tc>
          <w:tcPr>
            <w:tcW w:w="2306" w:type="dxa"/>
          </w:tcPr>
          <w:p w14:paraId="40A80DB6" w14:textId="3D0D84D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8657B" w14:textId="7D72AC4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NN_NN</w:t>
            </w:r>
          </w:p>
        </w:tc>
        <w:tc>
          <w:tcPr>
            <w:tcW w:w="5795" w:type="dxa"/>
          </w:tcPr>
          <w:p w14:paraId="4D30201C" w14:textId="4CF05911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un phrase consisting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u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93EAA" w14:textId="25DA926D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0B47199" w14:textId="69B4BA0A" w:rsidTr="008135F2">
        <w:trPr>
          <w:trHeight w:val="315"/>
        </w:trPr>
        <w:tc>
          <w:tcPr>
            <w:tcW w:w="2306" w:type="dxa"/>
          </w:tcPr>
          <w:p w14:paraId="73353FD7" w14:textId="4AAE56A4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EB695" w14:textId="79946893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-&gt;_NNS</w:t>
            </w:r>
          </w:p>
        </w:tc>
        <w:tc>
          <w:tcPr>
            <w:tcW w:w="5795" w:type="dxa"/>
          </w:tcPr>
          <w:p w14:paraId="7CB186C4" w14:textId="44706698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un phrase consisting of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ural 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un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E9C70" w14:textId="4A4CBB1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582E1B9" w14:textId="44641FE0" w:rsidTr="008135F2">
        <w:trPr>
          <w:trHeight w:val="315"/>
        </w:trPr>
        <w:tc>
          <w:tcPr>
            <w:tcW w:w="2306" w:type="dxa"/>
          </w:tcPr>
          <w:p w14:paraId="75725F84" w14:textId="1D3EBB4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6A644" w14:textId="48C7D88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_-&gt;_IN</w:t>
            </w:r>
          </w:p>
        </w:tc>
        <w:tc>
          <w:tcPr>
            <w:tcW w:w="5795" w:type="dxa"/>
          </w:tcPr>
          <w:p w14:paraId="3172E891" w14:textId="6D2D35B8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ositional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rase consisting of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osition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000FE" w14:textId="418BF64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3B74B855" w14:textId="1FB1CA5E" w:rsidTr="008135F2">
        <w:trPr>
          <w:trHeight w:val="315"/>
        </w:trPr>
        <w:tc>
          <w:tcPr>
            <w:tcW w:w="2306" w:type="dxa"/>
          </w:tcPr>
          <w:p w14:paraId="5A33BF84" w14:textId="0AA45E2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ctic complexi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A3AB1" w14:textId="41502FC0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OT_-&gt;_FRAG</w:t>
            </w:r>
          </w:p>
        </w:tc>
        <w:tc>
          <w:tcPr>
            <w:tcW w:w="5795" w:type="dxa"/>
          </w:tcPr>
          <w:p w14:paraId="568AC3C2" w14:textId="5C1103E1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</w:t>
            </w:r>
            <w:r w:rsidRPr="00017F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Fraction of the number of times this production occurs, over the number of all syntactic productions found in transcrip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8E20D" w14:textId="2050CB0F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D05685" w:rsidRPr="008135F2" w14:paraId="028C0DFA" w14:textId="4A49B575" w:rsidTr="008135F2">
        <w:trPr>
          <w:trHeight w:val="315"/>
        </w:trPr>
        <w:tc>
          <w:tcPr>
            <w:tcW w:w="2306" w:type="dxa"/>
          </w:tcPr>
          <w:p w14:paraId="5A0A9DD1" w14:textId="3C75072E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063C9" w14:textId="3258FE7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g_word_duration</w:t>
            </w:r>
            <w:proofErr w:type="spellEnd"/>
          </w:p>
        </w:tc>
        <w:tc>
          <w:tcPr>
            <w:tcW w:w="5795" w:type="dxa"/>
          </w:tcPr>
          <w:p w14:paraId="145FAAF0" w14:textId="67EABFF8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word duration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0D29A" w14:textId="2484C3F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54C5CBB" w14:textId="42B3DE2F" w:rsidTr="008135F2">
        <w:trPr>
          <w:trHeight w:val="315"/>
        </w:trPr>
        <w:tc>
          <w:tcPr>
            <w:tcW w:w="2306" w:type="dxa"/>
          </w:tcPr>
          <w:p w14:paraId="3490EC78" w14:textId="4CD6ADF6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0F3DB" w14:textId="4406FD82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led_pauses</w:t>
            </w:r>
            <w:proofErr w:type="spellEnd"/>
          </w:p>
        </w:tc>
        <w:tc>
          <w:tcPr>
            <w:tcW w:w="5795" w:type="dxa"/>
          </w:tcPr>
          <w:p w14:paraId="2ACE2602" w14:textId="5C9A3ABB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led pause coun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CC131" w14:textId="352D6D7D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6152553E" w14:textId="32D0F421" w:rsidTr="008135F2">
        <w:trPr>
          <w:trHeight w:val="315"/>
        </w:trPr>
        <w:tc>
          <w:tcPr>
            <w:tcW w:w="2306" w:type="dxa"/>
          </w:tcPr>
          <w:p w14:paraId="60FCC09B" w14:textId="26EA85AD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E22F0" w14:textId="17C04334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sz w:val="20"/>
                <w:szCs w:val="20"/>
              </w:rPr>
              <w:t>hesitation</w:t>
            </w:r>
          </w:p>
        </w:tc>
        <w:tc>
          <w:tcPr>
            <w:tcW w:w="5795" w:type="dxa"/>
          </w:tcPr>
          <w:p w14:paraId="095A9D28" w14:textId="09659C95" w:rsidR="00D05685" w:rsidRPr="008135F2" w:rsidRDefault="00017FF6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oportion of utterances beginning with a paus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2A7F6" w14:textId="4194ED26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05685" w:rsidRPr="008135F2" w14:paraId="3EAA9542" w14:textId="4697DC20" w:rsidTr="008135F2">
        <w:trPr>
          <w:trHeight w:val="315"/>
        </w:trPr>
        <w:tc>
          <w:tcPr>
            <w:tcW w:w="2306" w:type="dxa"/>
          </w:tcPr>
          <w:p w14:paraId="562CBB60" w14:textId="269F0BB4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D134D" w14:textId="13444AF3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long_pause_count_normalized</w:t>
            </w:r>
            <w:proofErr w:type="spellEnd"/>
          </w:p>
        </w:tc>
        <w:tc>
          <w:tcPr>
            <w:tcW w:w="5795" w:type="dxa"/>
          </w:tcPr>
          <w:p w14:paraId="1627465C" w14:textId="15EDD94C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unfilled pauses longer than 2s divided by the length of audio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84422" w14:textId="744BAC8B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F6ABB83" w14:textId="3D00DBAA" w:rsidTr="008135F2">
        <w:trPr>
          <w:trHeight w:val="315"/>
        </w:trPr>
        <w:tc>
          <w:tcPr>
            <w:tcW w:w="2306" w:type="dxa"/>
          </w:tcPr>
          <w:p w14:paraId="3530E57D" w14:textId="3E90AEB7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CD4B4" w14:textId="088F3547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mean_pause_duration</w:t>
            </w:r>
            <w:proofErr w:type="spellEnd"/>
          </w:p>
        </w:tc>
        <w:tc>
          <w:tcPr>
            <w:tcW w:w="5795" w:type="dxa"/>
          </w:tcPr>
          <w:p w14:paraId="03E1DB61" w14:textId="153382AF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pause duration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59250" w14:textId="7BC3069E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2525648C" w14:textId="117B3EC3" w:rsidTr="008135F2">
        <w:trPr>
          <w:trHeight w:val="315"/>
        </w:trPr>
        <w:tc>
          <w:tcPr>
            <w:tcW w:w="2306" w:type="dxa"/>
          </w:tcPr>
          <w:p w14:paraId="59486348" w14:textId="4F8B7068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87020" w14:textId="6982E46A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medium_pause_count_normalized</w:t>
            </w:r>
            <w:proofErr w:type="spellEnd"/>
          </w:p>
        </w:tc>
        <w:tc>
          <w:tcPr>
            <w:tcW w:w="5795" w:type="dxa"/>
          </w:tcPr>
          <w:p w14:paraId="305D6D1E" w14:textId="7741B795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unfilled paus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s lo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vided by the length of audio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F0F29" w14:textId="0AA9D502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4065086" w14:textId="2BB455CA" w:rsidTr="008135F2">
        <w:trPr>
          <w:trHeight w:val="315"/>
        </w:trPr>
        <w:tc>
          <w:tcPr>
            <w:tcW w:w="2306" w:type="dxa"/>
          </w:tcPr>
          <w:p w14:paraId="5BF3A54D" w14:textId="4B02B6CB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F21BB" w14:textId="51379939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D</w:t>
            </w:r>
          </w:p>
        </w:tc>
        <w:tc>
          <w:tcPr>
            <w:tcW w:w="5795" w:type="dxa"/>
          </w:tcPr>
          <w:p w14:paraId="47710751" w14:textId="415D69BB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words that are unidentifiable or not in the dictionary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4BC3E" w14:textId="0B2FE50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DFF0028" w14:textId="3A674DC8" w:rsidTr="008135F2">
        <w:trPr>
          <w:trHeight w:val="315"/>
        </w:trPr>
        <w:tc>
          <w:tcPr>
            <w:tcW w:w="2306" w:type="dxa"/>
          </w:tcPr>
          <w:p w14:paraId="4086D959" w14:textId="422B73C5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BC86D" w14:textId="18C82599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pause_word_ratio</w:t>
            </w:r>
            <w:proofErr w:type="spellEnd"/>
          </w:p>
        </w:tc>
        <w:tc>
          <w:tcPr>
            <w:tcW w:w="5795" w:type="dxa"/>
          </w:tcPr>
          <w:p w14:paraId="6D1259D2" w14:textId="489C1D14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of unvoiced to voiced segment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5F543" w14:textId="563291DB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1C56D648" w14:textId="66F11741" w:rsidTr="008135F2">
        <w:trPr>
          <w:trHeight w:val="315"/>
        </w:trPr>
        <w:tc>
          <w:tcPr>
            <w:tcW w:w="2306" w:type="dxa"/>
          </w:tcPr>
          <w:p w14:paraId="728D8007" w14:textId="1805273B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5B8E6" w14:textId="18E02723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short_pause_count_normalized</w:t>
            </w:r>
            <w:proofErr w:type="spellEnd"/>
          </w:p>
        </w:tc>
        <w:tc>
          <w:tcPr>
            <w:tcW w:w="5795" w:type="dxa"/>
          </w:tcPr>
          <w:p w14:paraId="25D31EF6" w14:textId="395C6096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unfilled paus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ng divided by the length of audio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E184C" w14:textId="740CB04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571AEB64" w14:textId="4B082F83" w:rsidTr="008135F2">
        <w:trPr>
          <w:trHeight w:val="315"/>
        </w:trPr>
        <w:tc>
          <w:tcPr>
            <w:tcW w:w="2306" w:type="dxa"/>
          </w:tcPr>
          <w:p w14:paraId="6DD62ADC" w14:textId="016CA322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74440" w14:textId="372F3F68" w:rsidR="00D05685" w:rsidRPr="008135F2" w:rsidRDefault="00D05685" w:rsidP="00D0568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sz w:val="20"/>
                <w:szCs w:val="20"/>
              </w:rPr>
              <w:t>speech_rate</w:t>
            </w:r>
            <w:proofErr w:type="spellEnd"/>
          </w:p>
        </w:tc>
        <w:tc>
          <w:tcPr>
            <w:tcW w:w="5795" w:type="dxa"/>
          </w:tcPr>
          <w:p w14:paraId="49D8C9BE" w14:textId="0359BF34" w:rsidR="00D05685" w:rsidRPr="008135F2" w:rsidRDefault="00017FF6" w:rsidP="00017FF6">
            <w:pPr>
              <w:tabs>
                <w:tab w:val="left" w:pos="92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words per minute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5FD15" w14:textId="2F577964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D05685" w:rsidRPr="008135F2" w14:paraId="45217D73" w14:textId="5059C075" w:rsidTr="008135F2">
        <w:trPr>
          <w:trHeight w:val="315"/>
        </w:trPr>
        <w:tc>
          <w:tcPr>
            <w:tcW w:w="2306" w:type="dxa"/>
          </w:tcPr>
          <w:p w14:paraId="78EC86ED" w14:textId="3FBB0261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53039" w14:textId="6201C147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h</w:t>
            </w:r>
          </w:p>
        </w:tc>
        <w:tc>
          <w:tcPr>
            <w:tcW w:w="5795" w:type="dxa"/>
          </w:tcPr>
          <w:p w14:paraId="1BE5F4B7" w14:textId="16D694A9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“uh” filled pau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5300F" w14:textId="1CC064C1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69691B5E" w14:textId="0F942AE8" w:rsidTr="008135F2">
        <w:trPr>
          <w:trHeight w:val="315"/>
        </w:trPr>
        <w:tc>
          <w:tcPr>
            <w:tcW w:w="2306" w:type="dxa"/>
          </w:tcPr>
          <w:p w14:paraId="36B4CB2C" w14:textId="04571178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681FD" w14:textId="31C4D4BA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5795" w:type="dxa"/>
          </w:tcPr>
          <w:p w14:paraId="29007DCB" w14:textId="715E4CF2" w:rsidR="00D05685" w:rsidRPr="008135F2" w:rsidRDefault="00017FF6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of “um” filled pauses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D3DD0" w14:textId="5FE9D796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5685" w:rsidRPr="008135F2" w14:paraId="0F83134C" w14:textId="797AAF64" w:rsidTr="008135F2">
        <w:trPr>
          <w:trHeight w:val="315"/>
        </w:trPr>
        <w:tc>
          <w:tcPr>
            <w:tcW w:w="2306" w:type="dxa"/>
          </w:tcPr>
          <w:p w14:paraId="335CA849" w14:textId="61B3D4B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d finding difficulty</w:t>
            </w:r>
          </w:p>
        </w:tc>
        <w:tc>
          <w:tcPr>
            <w:tcW w:w="379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BD7F1" w14:textId="106CE4DC" w:rsidR="00D05685" w:rsidRPr="008135F2" w:rsidRDefault="00D05685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filled_pauses</w:t>
            </w:r>
            <w:proofErr w:type="spellEnd"/>
          </w:p>
        </w:tc>
        <w:tc>
          <w:tcPr>
            <w:tcW w:w="5795" w:type="dxa"/>
          </w:tcPr>
          <w:p w14:paraId="35DE8C83" w14:textId="0CE60316" w:rsidR="00D05685" w:rsidRPr="008135F2" w:rsidRDefault="00880EAA" w:rsidP="00D056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filled pause count.</w:t>
            </w:r>
          </w:p>
        </w:tc>
        <w:tc>
          <w:tcPr>
            <w:tcW w:w="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90074" w14:textId="12E6A898" w:rsidR="00D05685" w:rsidRPr="008135F2" w:rsidRDefault="00D05685" w:rsidP="00D0568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35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52A069C9" w14:textId="77777777" w:rsidR="00935B91" w:rsidRDefault="00935B91" w:rsidP="008135F2"/>
    <w:sectPr w:rsidR="00935B91" w:rsidSect="008135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05CF5" w14:textId="77777777" w:rsidR="00DE015A" w:rsidRDefault="00DE015A" w:rsidP="0004276C">
      <w:r>
        <w:separator/>
      </w:r>
    </w:p>
  </w:endnote>
  <w:endnote w:type="continuationSeparator" w:id="0">
    <w:p w14:paraId="2138D2E7" w14:textId="77777777" w:rsidR="00DE015A" w:rsidRDefault="00DE015A" w:rsidP="0004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63445" w14:textId="77777777" w:rsidR="00DE015A" w:rsidRDefault="00DE015A" w:rsidP="0004276C">
      <w:r>
        <w:separator/>
      </w:r>
    </w:p>
  </w:footnote>
  <w:footnote w:type="continuationSeparator" w:id="0">
    <w:p w14:paraId="3FF01B3A" w14:textId="77777777" w:rsidR="00DE015A" w:rsidRDefault="00DE015A" w:rsidP="00042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F2"/>
    <w:rsid w:val="0001114E"/>
    <w:rsid w:val="00017FF6"/>
    <w:rsid w:val="0004276C"/>
    <w:rsid w:val="002F59EB"/>
    <w:rsid w:val="005243F8"/>
    <w:rsid w:val="00706B88"/>
    <w:rsid w:val="008135F2"/>
    <w:rsid w:val="00880EAA"/>
    <w:rsid w:val="00935B91"/>
    <w:rsid w:val="009C6FA3"/>
    <w:rsid w:val="00B920BB"/>
    <w:rsid w:val="00D05685"/>
    <w:rsid w:val="00DA7B33"/>
    <w:rsid w:val="00DE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A1DB6"/>
  <w15:chartTrackingRefBased/>
  <w15:docId w15:val="{6EDD129D-D390-CE4F-9220-0A4920D06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7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76C"/>
  </w:style>
  <w:style w:type="paragraph" w:styleId="Footer">
    <w:name w:val="footer"/>
    <w:basedOn w:val="Normal"/>
    <w:link w:val="FooterChar"/>
    <w:uiPriority w:val="99"/>
    <w:unhideWhenUsed/>
    <w:rsid w:val="00042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2801</Words>
  <Characters>16694</Characters>
  <Application>Microsoft Office Word</Application>
  <DocSecurity>0</DocSecurity>
  <Lines>26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5</cp:revision>
  <dcterms:created xsi:type="dcterms:W3CDTF">2021-08-27T18:32:00Z</dcterms:created>
  <dcterms:modified xsi:type="dcterms:W3CDTF">2021-09-01T16:55:00Z</dcterms:modified>
</cp:coreProperties>
</file>